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06733" w:rsidRDefault="00C06733" w:rsidP="00C06733">
      <w:pPr>
        <w:spacing w:after="0" w:line="240" w:lineRule="auto"/>
        <w:jc w:val="both"/>
        <w:rPr>
          <w:rFonts w:ascii="Times New Roman" w:hAnsi="Times New Roman" w:cs="Times New Roman"/>
          <w:b/>
          <w:color w:val="000000" w:themeColor="text1"/>
          <w:sz w:val="24"/>
        </w:rPr>
      </w:pPr>
    </w:p>
    <w:p w:rsidR="00C06733" w:rsidRDefault="00C06733" w:rsidP="00C06733">
      <w:pPr>
        <w:spacing w:after="0" w:line="240" w:lineRule="auto"/>
        <w:jc w:val="both"/>
        <w:rPr>
          <w:rFonts w:ascii="Times New Roman" w:hAnsi="Times New Roman" w:cs="Times New Roman"/>
          <w:b/>
          <w:color w:val="000000" w:themeColor="text1"/>
          <w:sz w:val="24"/>
        </w:rPr>
      </w:pPr>
    </w:p>
    <w:p w:rsidR="00C06733" w:rsidRDefault="00C06733" w:rsidP="00C06733">
      <w:pPr>
        <w:spacing w:after="0" w:line="240" w:lineRule="auto"/>
        <w:jc w:val="both"/>
        <w:rPr>
          <w:rFonts w:ascii="Times New Roman" w:hAnsi="Times New Roman" w:cs="Times New Roman"/>
          <w:b/>
          <w:color w:val="000000" w:themeColor="text1"/>
          <w:sz w:val="24"/>
        </w:rPr>
      </w:pPr>
      <w:r w:rsidRPr="00F022C1">
        <w:rPr>
          <w:rFonts w:ascii="Times New Roman" w:hAnsi="Times New Roman" w:cs="Times New Roman"/>
          <w:b/>
          <w:color w:val="000000" w:themeColor="text1"/>
          <w:sz w:val="24"/>
        </w:rPr>
        <w:t>S</w:t>
      </w:r>
      <w:r>
        <w:rPr>
          <w:rFonts w:ascii="Times New Roman" w:hAnsi="Times New Roman" w:cs="Times New Roman"/>
          <w:b/>
          <w:color w:val="000000" w:themeColor="text1"/>
          <w:sz w:val="24"/>
        </w:rPr>
        <w:t>3</w:t>
      </w:r>
      <w:r w:rsidR="009208DE">
        <w:rPr>
          <w:rFonts w:ascii="Times New Roman" w:hAnsi="Times New Roman" w:cs="Times New Roman"/>
          <w:b/>
          <w:color w:val="000000" w:themeColor="text1"/>
          <w:sz w:val="24"/>
        </w:rPr>
        <w:t xml:space="preserve"> Table</w:t>
      </w:r>
      <w:r w:rsidRPr="00F022C1">
        <w:rPr>
          <w:rFonts w:ascii="Times New Roman" w:hAnsi="Times New Roman" w:cs="Times New Roman"/>
          <w:b/>
          <w:color w:val="000000" w:themeColor="text1"/>
          <w:sz w:val="24"/>
        </w:rPr>
        <w:t xml:space="preserve">: </w:t>
      </w:r>
      <w:r>
        <w:rPr>
          <w:rFonts w:ascii="Times New Roman" w:hAnsi="Times New Roman" w:cs="Times New Roman"/>
          <w:b/>
          <w:color w:val="000000" w:themeColor="text1"/>
          <w:sz w:val="24"/>
        </w:rPr>
        <w:t xml:space="preserve">Pedigree of inbred lines used in the experimentation </w:t>
      </w:r>
    </w:p>
    <w:p w:rsidR="00C06733" w:rsidRDefault="00C06733" w:rsidP="00C06733">
      <w:pPr>
        <w:spacing w:after="0" w:line="240" w:lineRule="auto"/>
        <w:jc w:val="both"/>
        <w:rPr>
          <w:rFonts w:ascii="Times New Roman" w:hAnsi="Times New Roman" w:cs="Times New Roman"/>
          <w:b/>
          <w:color w:val="000000" w:themeColor="text1"/>
          <w:sz w:val="24"/>
        </w:rPr>
      </w:pPr>
    </w:p>
    <w:tbl>
      <w:tblPr>
        <w:tblStyle w:val="TableGrid"/>
        <w:tblW w:w="10201" w:type="dxa"/>
        <w:jc w:val="center"/>
        <w:tblLook w:val="04A0" w:firstRow="1" w:lastRow="0" w:firstColumn="1" w:lastColumn="0" w:noHBand="0" w:noVBand="1"/>
      </w:tblPr>
      <w:tblGrid>
        <w:gridCol w:w="627"/>
        <w:gridCol w:w="759"/>
        <w:gridCol w:w="1705"/>
        <w:gridCol w:w="701"/>
        <w:gridCol w:w="834"/>
        <w:gridCol w:w="1786"/>
        <w:gridCol w:w="627"/>
        <w:gridCol w:w="753"/>
        <w:gridCol w:w="2409"/>
      </w:tblGrid>
      <w:tr w:rsidR="00C06733" w:rsidRPr="0040075D" w:rsidTr="00A11066">
        <w:trPr>
          <w:trHeight w:hRule="exact" w:val="490"/>
          <w:jc w:val="center"/>
        </w:trPr>
        <w:tc>
          <w:tcPr>
            <w:tcW w:w="627" w:type="dxa"/>
          </w:tcPr>
          <w:p w:rsidR="00C06733" w:rsidRPr="0040075D" w:rsidRDefault="00C06733" w:rsidP="00A1106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40075D">
              <w:rPr>
                <w:rFonts w:ascii="Times New Roman" w:hAnsi="Times New Roman" w:cs="Times New Roman"/>
                <w:sz w:val="17"/>
                <w:szCs w:val="17"/>
              </w:rPr>
              <w:t>S.No</w:t>
            </w:r>
            <w:proofErr w:type="spellEnd"/>
            <w:r w:rsidRPr="0040075D">
              <w:rPr>
                <w:rFonts w:ascii="Times New Roman" w:hAnsi="Times New Roman" w:cs="Times New Roman"/>
                <w:sz w:val="17"/>
                <w:szCs w:val="17"/>
              </w:rPr>
              <w:t>.</w:t>
            </w:r>
          </w:p>
        </w:tc>
        <w:tc>
          <w:tcPr>
            <w:tcW w:w="759" w:type="dxa"/>
          </w:tcPr>
          <w:p w:rsidR="00C06733" w:rsidRPr="0040075D" w:rsidRDefault="00C06733" w:rsidP="00A1106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40075D">
              <w:rPr>
                <w:rFonts w:ascii="Times New Roman" w:hAnsi="Times New Roman" w:cs="Times New Roman"/>
                <w:sz w:val="17"/>
                <w:szCs w:val="17"/>
              </w:rPr>
              <w:t>Inbred lines</w:t>
            </w:r>
          </w:p>
        </w:tc>
        <w:tc>
          <w:tcPr>
            <w:tcW w:w="1705" w:type="dxa"/>
          </w:tcPr>
          <w:p w:rsidR="00C06733" w:rsidRPr="0040075D" w:rsidRDefault="00C06733" w:rsidP="00A1106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40075D">
              <w:rPr>
                <w:rFonts w:ascii="Times New Roman" w:hAnsi="Times New Roman" w:cs="Times New Roman"/>
                <w:sz w:val="17"/>
                <w:szCs w:val="17"/>
              </w:rPr>
              <w:t>Pedigree</w:t>
            </w:r>
          </w:p>
        </w:tc>
        <w:tc>
          <w:tcPr>
            <w:tcW w:w="701" w:type="dxa"/>
          </w:tcPr>
          <w:p w:rsidR="00C06733" w:rsidRPr="0040075D" w:rsidRDefault="00C06733" w:rsidP="00A1106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40075D">
              <w:rPr>
                <w:rFonts w:ascii="Times New Roman" w:hAnsi="Times New Roman" w:cs="Times New Roman"/>
                <w:sz w:val="17"/>
                <w:szCs w:val="17"/>
              </w:rPr>
              <w:t>S.No</w:t>
            </w:r>
            <w:proofErr w:type="spellEnd"/>
            <w:r w:rsidRPr="0040075D">
              <w:rPr>
                <w:rFonts w:ascii="Times New Roman" w:hAnsi="Times New Roman" w:cs="Times New Roman"/>
                <w:sz w:val="17"/>
                <w:szCs w:val="17"/>
              </w:rPr>
              <w:t>.</w:t>
            </w:r>
          </w:p>
        </w:tc>
        <w:tc>
          <w:tcPr>
            <w:tcW w:w="834" w:type="dxa"/>
          </w:tcPr>
          <w:p w:rsidR="00C06733" w:rsidRPr="0040075D" w:rsidRDefault="00C06733" w:rsidP="00A1106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40075D">
              <w:rPr>
                <w:rFonts w:ascii="Times New Roman" w:hAnsi="Times New Roman" w:cs="Times New Roman"/>
                <w:sz w:val="17"/>
                <w:szCs w:val="17"/>
              </w:rPr>
              <w:t>Inbred lines</w:t>
            </w:r>
          </w:p>
        </w:tc>
        <w:tc>
          <w:tcPr>
            <w:tcW w:w="1786" w:type="dxa"/>
          </w:tcPr>
          <w:p w:rsidR="00C06733" w:rsidRPr="0040075D" w:rsidRDefault="00C06733" w:rsidP="00A1106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40075D">
              <w:rPr>
                <w:rFonts w:ascii="Times New Roman" w:hAnsi="Times New Roman" w:cs="Times New Roman"/>
                <w:sz w:val="17"/>
                <w:szCs w:val="17"/>
              </w:rPr>
              <w:t>Pedigree</w:t>
            </w:r>
          </w:p>
        </w:tc>
        <w:tc>
          <w:tcPr>
            <w:tcW w:w="627" w:type="dxa"/>
          </w:tcPr>
          <w:p w:rsidR="00C06733" w:rsidRPr="0040075D" w:rsidRDefault="00C06733" w:rsidP="00A1106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40075D">
              <w:rPr>
                <w:rFonts w:ascii="Times New Roman" w:hAnsi="Times New Roman" w:cs="Times New Roman"/>
                <w:sz w:val="17"/>
                <w:szCs w:val="17"/>
              </w:rPr>
              <w:t>S.No</w:t>
            </w:r>
            <w:proofErr w:type="spellEnd"/>
            <w:r w:rsidRPr="0040075D">
              <w:rPr>
                <w:rFonts w:ascii="Times New Roman" w:hAnsi="Times New Roman" w:cs="Times New Roman"/>
                <w:sz w:val="17"/>
                <w:szCs w:val="17"/>
              </w:rPr>
              <w:t>.</w:t>
            </w:r>
          </w:p>
        </w:tc>
        <w:tc>
          <w:tcPr>
            <w:tcW w:w="753" w:type="dxa"/>
          </w:tcPr>
          <w:p w:rsidR="00C06733" w:rsidRPr="0040075D" w:rsidRDefault="00C06733" w:rsidP="00A1106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40075D">
              <w:rPr>
                <w:rFonts w:ascii="Times New Roman" w:hAnsi="Times New Roman" w:cs="Times New Roman"/>
                <w:sz w:val="17"/>
                <w:szCs w:val="17"/>
              </w:rPr>
              <w:t>Inbred lines</w:t>
            </w:r>
          </w:p>
        </w:tc>
        <w:tc>
          <w:tcPr>
            <w:tcW w:w="2409" w:type="dxa"/>
          </w:tcPr>
          <w:p w:rsidR="00C06733" w:rsidRPr="0040075D" w:rsidRDefault="00C06733" w:rsidP="00A1106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40075D">
              <w:rPr>
                <w:rFonts w:ascii="Times New Roman" w:hAnsi="Times New Roman" w:cs="Times New Roman"/>
                <w:sz w:val="17"/>
                <w:szCs w:val="17"/>
              </w:rPr>
              <w:t>Pedigree</w:t>
            </w:r>
          </w:p>
        </w:tc>
      </w:tr>
      <w:tr w:rsidR="00C06733" w:rsidRPr="0040075D" w:rsidTr="00A11066">
        <w:trPr>
          <w:trHeight w:hRule="exact" w:val="227"/>
          <w:jc w:val="center"/>
        </w:trPr>
        <w:tc>
          <w:tcPr>
            <w:tcW w:w="627" w:type="dxa"/>
          </w:tcPr>
          <w:p w:rsidR="00C06733" w:rsidRPr="0040075D" w:rsidRDefault="00C06733" w:rsidP="00A1106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40075D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759" w:type="dxa"/>
            <w:vAlign w:val="center"/>
          </w:tcPr>
          <w:p w:rsidR="00C06733" w:rsidRPr="0040075D" w:rsidRDefault="00C06733" w:rsidP="00A11066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40075D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AI 501</w:t>
            </w:r>
          </w:p>
        </w:tc>
        <w:tc>
          <w:tcPr>
            <w:tcW w:w="1705" w:type="dxa"/>
            <w:vAlign w:val="bottom"/>
          </w:tcPr>
          <w:p w:rsidR="00C06733" w:rsidRPr="0040075D" w:rsidRDefault="00C06733" w:rsidP="00A11066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40075D">
              <w:rPr>
                <w:rFonts w:ascii="Times New Roman" w:hAnsi="Times New Roman" w:cs="Times New Roman"/>
                <w:sz w:val="17"/>
                <w:szCs w:val="17"/>
              </w:rPr>
              <w:t>MDR  9-1-2-1-B-B-B</w:t>
            </w:r>
          </w:p>
        </w:tc>
        <w:tc>
          <w:tcPr>
            <w:tcW w:w="701" w:type="dxa"/>
          </w:tcPr>
          <w:p w:rsidR="00C06733" w:rsidRPr="0040075D" w:rsidRDefault="00C06733" w:rsidP="00A1106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40075D">
              <w:rPr>
                <w:rFonts w:ascii="Times New Roman" w:hAnsi="Times New Roman" w:cs="Times New Roman"/>
                <w:sz w:val="17"/>
                <w:szCs w:val="17"/>
              </w:rPr>
              <w:t>16</w:t>
            </w:r>
          </w:p>
        </w:tc>
        <w:tc>
          <w:tcPr>
            <w:tcW w:w="834" w:type="dxa"/>
            <w:vAlign w:val="center"/>
          </w:tcPr>
          <w:p w:rsidR="00C06733" w:rsidRPr="0040075D" w:rsidRDefault="00C06733" w:rsidP="00A11066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40075D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AI 516</w:t>
            </w:r>
          </w:p>
        </w:tc>
        <w:tc>
          <w:tcPr>
            <w:tcW w:w="1786" w:type="dxa"/>
            <w:vAlign w:val="bottom"/>
          </w:tcPr>
          <w:p w:rsidR="00C06733" w:rsidRPr="0040075D" w:rsidRDefault="00C06733" w:rsidP="00A11066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40075D">
              <w:rPr>
                <w:rFonts w:ascii="Times New Roman" w:hAnsi="Times New Roman" w:cs="Times New Roman"/>
                <w:sz w:val="17"/>
                <w:szCs w:val="17"/>
              </w:rPr>
              <w:t>MDR 119-6-4-2-2-2-B</w:t>
            </w:r>
          </w:p>
        </w:tc>
        <w:tc>
          <w:tcPr>
            <w:tcW w:w="627" w:type="dxa"/>
          </w:tcPr>
          <w:p w:rsidR="00C06733" w:rsidRPr="0040075D" w:rsidRDefault="00C06733" w:rsidP="00A1106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40075D">
              <w:rPr>
                <w:rFonts w:ascii="Times New Roman" w:hAnsi="Times New Roman" w:cs="Times New Roman"/>
                <w:sz w:val="17"/>
                <w:szCs w:val="17"/>
              </w:rPr>
              <w:t>31</w:t>
            </w:r>
          </w:p>
        </w:tc>
        <w:tc>
          <w:tcPr>
            <w:tcW w:w="753" w:type="dxa"/>
            <w:vAlign w:val="center"/>
          </w:tcPr>
          <w:p w:rsidR="00C06733" w:rsidRPr="0040075D" w:rsidRDefault="00C06733" w:rsidP="00A11066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40075D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AI 531</w:t>
            </w:r>
          </w:p>
        </w:tc>
        <w:tc>
          <w:tcPr>
            <w:tcW w:w="2409" w:type="dxa"/>
            <w:vAlign w:val="bottom"/>
          </w:tcPr>
          <w:p w:rsidR="00C06733" w:rsidRPr="0040075D" w:rsidRDefault="00C06733" w:rsidP="00A11066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40075D">
              <w:rPr>
                <w:rFonts w:ascii="Times New Roman" w:hAnsi="Times New Roman" w:cs="Times New Roman"/>
                <w:sz w:val="17"/>
                <w:szCs w:val="17"/>
              </w:rPr>
              <w:t>MDR 358-1-4-2-2-B-B</w:t>
            </w:r>
          </w:p>
        </w:tc>
      </w:tr>
      <w:tr w:rsidR="00C06733" w:rsidRPr="0040075D" w:rsidTr="00A11066">
        <w:trPr>
          <w:trHeight w:hRule="exact" w:val="227"/>
          <w:jc w:val="center"/>
        </w:trPr>
        <w:tc>
          <w:tcPr>
            <w:tcW w:w="627" w:type="dxa"/>
          </w:tcPr>
          <w:p w:rsidR="00C06733" w:rsidRPr="0040075D" w:rsidRDefault="00C06733" w:rsidP="00A1106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40075D">
              <w:rPr>
                <w:rFonts w:ascii="Times New Roman" w:hAnsi="Times New Roman" w:cs="Times New Roman"/>
                <w:sz w:val="17"/>
                <w:szCs w:val="17"/>
              </w:rPr>
              <w:t>2</w:t>
            </w:r>
          </w:p>
        </w:tc>
        <w:tc>
          <w:tcPr>
            <w:tcW w:w="759" w:type="dxa"/>
            <w:vAlign w:val="center"/>
          </w:tcPr>
          <w:p w:rsidR="00C06733" w:rsidRPr="0040075D" w:rsidRDefault="00C06733" w:rsidP="00A11066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40075D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AI 502</w:t>
            </w:r>
          </w:p>
        </w:tc>
        <w:tc>
          <w:tcPr>
            <w:tcW w:w="1705" w:type="dxa"/>
            <w:vAlign w:val="bottom"/>
          </w:tcPr>
          <w:p w:rsidR="00C06733" w:rsidRPr="0040075D" w:rsidRDefault="00C06733" w:rsidP="00A11066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40075D">
              <w:rPr>
                <w:rFonts w:ascii="Times New Roman" w:hAnsi="Times New Roman" w:cs="Times New Roman"/>
                <w:sz w:val="17"/>
                <w:szCs w:val="17"/>
              </w:rPr>
              <w:t>MDR  9-4-2-1-1-B-B</w:t>
            </w:r>
          </w:p>
        </w:tc>
        <w:tc>
          <w:tcPr>
            <w:tcW w:w="701" w:type="dxa"/>
          </w:tcPr>
          <w:p w:rsidR="00C06733" w:rsidRPr="0040075D" w:rsidRDefault="00C06733" w:rsidP="00A1106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40075D">
              <w:rPr>
                <w:rFonts w:ascii="Times New Roman" w:hAnsi="Times New Roman" w:cs="Times New Roman"/>
                <w:sz w:val="17"/>
                <w:szCs w:val="17"/>
              </w:rPr>
              <w:t>17</w:t>
            </w:r>
          </w:p>
        </w:tc>
        <w:tc>
          <w:tcPr>
            <w:tcW w:w="834" w:type="dxa"/>
            <w:vAlign w:val="center"/>
          </w:tcPr>
          <w:p w:rsidR="00C06733" w:rsidRPr="0040075D" w:rsidRDefault="00C06733" w:rsidP="00A11066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40075D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AI 517</w:t>
            </w:r>
          </w:p>
        </w:tc>
        <w:tc>
          <w:tcPr>
            <w:tcW w:w="1786" w:type="dxa"/>
            <w:vAlign w:val="bottom"/>
          </w:tcPr>
          <w:p w:rsidR="00C06733" w:rsidRPr="0040075D" w:rsidRDefault="00C06733" w:rsidP="00A11066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40075D">
              <w:rPr>
                <w:rFonts w:ascii="Times New Roman" w:hAnsi="Times New Roman" w:cs="Times New Roman"/>
                <w:sz w:val="17"/>
                <w:szCs w:val="17"/>
              </w:rPr>
              <w:t>MDR 145-2-2-2-2-B</w:t>
            </w:r>
          </w:p>
        </w:tc>
        <w:tc>
          <w:tcPr>
            <w:tcW w:w="627" w:type="dxa"/>
          </w:tcPr>
          <w:p w:rsidR="00C06733" w:rsidRPr="0040075D" w:rsidRDefault="00C06733" w:rsidP="00A1106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40075D">
              <w:rPr>
                <w:rFonts w:ascii="Times New Roman" w:hAnsi="Times New Roman" w:cs="Times New Roman"/>
                <w:sz w:val="17"/>
                <w:szCs w:val="17"/>
              </w:rPr>
              <w:t>32</w:t>
            </w:r>
          </w:p>
        </w:tc>
        <w:tc>
          <w:tcPr>
            <w:tcW w:w="753" w:type="dxa"/>
            <w:vAlign w:val="center"/>
          </w:tcPr>
          <w:p w:rsidR="00C06733" w:rsidRPr="0040075D" w:rsidRDefault="00C06733" w:rsidP="00A11066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40075D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AI 532</w:t>
            </w:r>
          </w:p>
        </w:tc>
        <w:tc>
          <w:tcPr>
            <w:tcW w:w="2409" w:type="dxa"/>
            <w:vAlign w:val="bottom"/>
          </w:tcPr>
          <w:p w:rsidR="00C06733" w:rsidRPr="0040075D" w:rsidRDefault="00C06733" w:rsidP="00A11066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40075D">
              <w:rPr>
                <w:rFonts w:ascii="Times New Roman" w:hAnsi="Times New Roman" w:cs="Times New Roman"/>
                <w:sz w:val="17"/>
                <w:szCs w:val="17"/>
              </w:rPr>
              <w:t>MDR 359-3-2-2-B-B</w:t>
            </w:r>
          </w:p>
        </w:tc>
      </w:tr>
      <w:tr w:rsidR="00C06733" w:rsidRPr="0040075D" w:rsidTr="00A11066">
        <w:trPr>
          <w:trHeight w:hRule="exact" w:val="227"/>
          <w:jc w:val="center"/>
        </w:trPr>
        <w:tc>
          <w:tcPr>
            <w:tcW w:w="627" w:type="dxa"/>
          </w:tcPr>
          <w:p w:rsidR="00C06733" w:rsidRPr="0040075D" w:rsidRDefault="00C06733" w:rsidP="00A1106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40075D">
              <w:rPr>
                <w:rFonts w:ascii="Times New Roman" w:hAnsi="Times New Roman" w:cs="Times New Roman"/>
                <w:sz w:val="17"/>
                <w:szCs w:val="17"/>
              </w:rPr>
              <w:t>3</w:t>
            </w:r>
          </w:p>
        </w:tc>
        <w:tc>
          <w:tcPr>
            <w:tcW w:w="759" w:type="dxa"/>
            <w:vAlign w:val="center"/>
          </w:tcPr>
          <w:p w:rsidR="00C06733" w:rsidRPr="0040075D" w:rsidRDefault="00C06733" w:rsidP="00A11066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40075D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AI 503</w:t>
            </w:r>
          </w:p>
        </w:tc>
        <w:tc>
          <w:tcPr>
            <w:tcW w:w="1705" w:type="dxa"/>
            <w:vAlign w:val="bottom"/>
          </w:tcPr>
          <w:p w:rsidR="00C06733" w:rsidRPr="0040075D" w:rsidRDefault="00C06733" w:rsidP="00A11066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40075D">
              <w:rPr>
                <w:rFonts w:ascii="Times New Roman" w:hAnsi="Times New Roman" w:cs="Times New Roman"/>
                <w:sz w:val="17"/>
                <w:szCs w:val="17"/>
              </w:rPr>
              <w:t>MDR  12-1-1-1-B-B-B</w:t>
            </w:r>
          </w:p>
        </w:tc>
        <w:tc>
          <w:tcPr>
            <w:tcW w:w="701" w:type="dxa"/>
          </w:tcPr>
          <w:p w:rsidR="00C06733" w:rsidRPr="0040075D" w:rsidRDefault="00C06733" w:rsidP="00A1106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40075D">
              <w:rPr>
                <w:rFonts w:ascii="Times New Roman" w:hAnsi="Times New Roman" w:cs="Times New Roman"/>
                <w:sz w:val="17"/>
                <w:szCs w:val="17"/>
              </w:rPr>
              <w:t>18</w:t>
            </w:r>
          </w:p>
        </w:tc>
        <w:tc>
          <w:tcPr>
            <w:tcW w:w="834" w:type="dxa"/>
            <w:vAlign w:val="center"/>
          </w:tcPr>
          <w:p w:rsidR="00C06733" w:rsidRPr="0040075D" w:rsidRDefault="00C06733" w:rsidP="00A11066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40075D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AI 518</w:t>
            </w:r>
          </w:p>
        </w:tc>
        <w:tc>
          <w:tcPr>
            <w:tcW w:w="1786" w:type="dxa"/>
            <w:vAlign w:val="bottom"/>
          </w:tcPr>
          <w:p w:rsidR="00C06733" w:rsidRPr="0040075D" w:rsidRDefault="00C06733" w:rsidP="00A11066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40075D">
              <w:rPr>
                <w:rFonts w:ascii="Times New Roman" w:hAnsi="Times New Roman" w:cs="Times New Roman"/>
                <w:sz w:val="17"/>
                <w:szCs w:val="17"/>
              </w:rPr>
              <w:t>MDR 154-1-1-B-B</w:t>
            </w:r>
          </w:p>
        </w:tc>
        <w:tc>
          <w:tcPr>
            <w:tcW w:w="627" w:type="dxa"/>
          </w:tcPr>
          <w:p w:rsidR="00C06733" w:rsidRPr="0040075D" w:rsidRDefault="00C06733" w:rsidP="00A1106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40075D">
              <w:rPr>
                <w:rFonts w:ascii="Times New Roman" w:hAnsi="Times New Roman" w:cs="Times New Roman"/>
                <w:sz w:val="17"/>
                <w:szCs w:val="17"/>
              </w:rPr>
              <w:t>33</w:t>
            </w:r>
          </w:p>
        </w:tc>
        <w:tc>
          <w:tcPr>
            <w:tcW w:w="753" w:type="dxa"/>
            <w:vAlign w:val="center"/>
          </w:tcPr>
          <w:p w:rsidR="00C06733" w:rsidRPr="0040075D" w:rsidRDefault="00C06733" w:rsidP="00A11066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40075D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AI 533</w:t>
            </w:r>
          </w:p>
        </w:tc>
        <w:tc>
          <w:tcPr>
            <w:tcW w:w="2409" w:type="dxa"/>
            <w:vAlign w:val="bottom"/>
          </w:tcPr>
          <w:p w:rsidR="00C06733" w:rsidRPr="0040075D" w:rsidRDefault="00C06733" w:rsidP="00A11066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40075D">
              <w:rPr>
                <w:rFonts w:ascii="Times New Roman" w:hAnsi="Times New Roman" w:cs="Times New Roman"/>
                <w:sz w:val="17"/>
                <w:szCs w:val="17"/>
              </w:rPr>
              <w:t>(VQL-1 X VQL-2) 341-1-1-B-B</w:t>
            </w:r>
          </w:p>
        </w:tc>
      </w:tr>
      <w:tr w:rsidR="00C06733" w:rsidRPr="0040075D" w:rsidTr="00A11066">
        <w:trPr>
          <w:trHeight w:hRule="exact" w:val="227"/>
          <w:jc w:val="center"/>
        </w:trPr>
        <w:tc>
          <w:tcPr>
            <w:tcW w:w="627" w:type="dxa"/>
          </w:tcPr>
          <w:p w:rsidR="00C06733" w:rsidRPr="0040075D" w:rsidRDefault="00C06733" w:rsidP="00A1106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40075D">
              <w:rPr>
                <w:rFonts w:ascii="Times New Roman" w:hAnsi="Times New Roman" w:cs="Times New Roman"/>
                <w:sz w:val="17"/>
                <w:szCs w:val="17"/>
              </w:rPr>
              <w:t>4</w:t>
            </w:r>
          </w:p>
        </w:tc>
        <w:tc>
          <w:tcPr>
            <w:tcW w:w="759" w:type="dxa"/>
            <w:vAlign w:val="center"/>
          </w:tcPr>
          <w:p w:rsidR="00C06733" w:rsidRPr="0040075D" w:rsidRDefault="00C06733" w:rsidP="00A11066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40075D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AI 504</w:t>
            </w:r>
          </w:p>
        </w:tc>
        <w:tc>
          <w:tcPr>
            <w:tcW w:w="1705" w:type="dxa"/>
            <w:vAlign w:val="bottom"/>
          </w:tcPr>
          <w:p w:rsidR="00C06733" w:rsidRPr="0040075D" w:rsidRDefault="00C06733" w:rsidP="00A11066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40075D">
              <w:rPr>
                <w:rFonts w:ascii="Times New Roman" w:hAnsi="Times New Roman" w:cs="Times New Roman"/>
                <w:sz w:val="17"/>
                <w:szCs w:val="17"/>
              </w:rPr>
              <w:t>MDR  41-3-2-2-B-B-B</w:t>
            </w:r>
          </w:p>
        </w:tc>
        <w:tc>
          <w:tcPr>
            <w:tcW w:w="701" w:type="dxa"/>
          </w:tcPr>
          <w:p w:rsidR="00C06733" w:rsidRPr="0040075D" w:rsidRDefault="00C06733" w:rsidP="00A1106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40075D">
              <w:rPr>
                <w:rFonts w:ascii="Times New Roman" w:hAnsi="Times New Roman" w:cs="Times New Roman"/>
                <w:sz w:val="17"/>
                <w:szCs w:val="17"/>
              </w:rPr>
              <w:t>19</w:t>
            </w:r>
          </w:p>
        </w:tc>
        <w:tc>
          <w:tcPr>
            <w:tcW w:w="834" w:type="dxa"/>
            <w:vAlign w:val="center"/>
          </w:tcPr>
          <w:p w:rsidR="00C06733" w:rsidRPr="0040075D" w:rsidRDefault="00C06733" w:rsidP="00A11066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40075D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AI 519</w:t>
            </w:r>
          </w:p>
        </w:tc>
        <w:tc>
          <w:tcPr>
            <w:tcW w:w="1786" w:type="dxa"/>
            <w:vAlign w:val="bottom"/>
          </w:tcPr>
          <w:p w:rsidR="00C06733" w:rsidRPr="0040075D" w:rsidRDefault="00C06733" w:rsidP="00A11066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40075D">
              <w:rPr>
                <w:rFonts w:ascii="Times New Roman" w:hAnsi="Times New Roman" w:cs="Times New Roman"/>
                <w:sz w:val="17"/>
                <w:szCs w:val="17"/>
              </w:rPr>
              <w:t>MDR 177-1-5-2-B-B</w:t>
            </w:r>
          </w:p>
        </w:tc>
        <w:tc>
          <w:tcPr>
            <w:tcW w:w="627" w:type="dxa"/>
          </w:tcPr>
          <w:p w:rsidR="00C06733" w:rsidRPr="0040075D" w:rsidRDefault="00C06733" w:rsidP="00A1106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40075D">
              <w:rPr>
                <w:rFonts w:ascii="Times New Roman" w:hAnsi="Times New Roman" w:cs="Times New Roman"/>
                <w:sz w:val="17"/>
                <w:szCs w:val="17"/>
              </w:rPr>
              <w:t>34</w:t>
            </w:r>
          </w:p>
        </w:tc>
        <w:tc>
          <w:tcPr>
            <w:tcW w:w="753" w:type="dxa"/>
            <w:vAlign w:val="center"/>
          </w:tcPr>
          <w:p w:rsidR="00C06733" w:rsidRPr="0040075D" w:rsidRDefault="00C06733" w:rsidP="00A11066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40075D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AI 534</w:t>
            </w:r>
          </w:p>
        </w:tc>
        <w:tc>
          <w:tcPr>
            <w:tcW w:w="2409" w:type="dxa"/>
            <w:vAlign w:val="bottom"/>
          </w:tcPr>
          <w:p w:rsidR="00C06733" w:rsidRPr="0040075D" w:rsidRDefault="00C06733" w:rsidP="00A11066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40075D">
              <w:rPr>
                <w:rFonts w:ascii="Times New Roman" w:hAnsi="Times New Roman" w:cs="Times New Roman"/>
                <w:sz w:val="17"/>
                <w:szCs w:val="17"/>
              </w:rPr>
              <w:t>JH-13249-138-1-1-B-B</w:t>
            </w:r>
          </w:p>
        </w:tc>
      </w:tr>
      <w:tr w:rsidR="00C06733" w:rsidRPr="0040075D" w:rsidTr="00A11066">
        <w:trPr>
          <w:trHeight w:hRule="exact" w:val="227"/>
          <w:jc w:val="center"/>
        </w:trPr>
        <w:tc>
          <w:tcPr>
            <w:tcW w:w="627" w:type="dxa"/>
          </w:tcPr>
          <w:p w:rsidR="00C06733" w:rsidRPr="0040075D" w:rsidRDefault="00C06733" w:rsidP="00A1106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40075D">
              <w:rPr>
                <w:rFonts w:ascii="Times New Roman" w:hAnsi="Times New Roman" w:cs="Times New Roman"/>
                <w:sz w:val="17"/>
                <w:szCs w:val="17"/>
              </w:rPr>
              <w:t>5</w:t>
            </w:r>
          </w:p>
        </w:tc>
        <w:tc>
          <w:tcPr>
            <w:tcW w:w="759" w:type="dxa"/>
            <w:vAlign w:val="center"/>
          </w:tcPr>
          <w:p w:rsidR="00C06733" w:rsidRPr="0040075D" w:rsidRDefault="00C06733" w:rsidP="00A11066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40075D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AI 505</w:t>
            </w:r>
          </w:p>
        </w:tc>
        <w:tc>
          <w:tcPr>
            <w:tcW w:w="1705" w:type="dxa"/>
            <w:vAlign w:val="bottom"/>
          </w:tcPr>
          <w:p w:rsidR="00C06733" w:rsidRPr="0040075D" w:rsidRDefault="00C06733" w:rsidP="00A11066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40075D">
              <w:rPr>
                <w:rFonts w:ascii="Times New Roman" w:hAnsi="Times New Roman" w:cs="Times New Roman"/>
                <w:sz w:val="17"/>
                <w:szCs w:val="17"/>
              </w:rPr>
              <w:t>MDR  54-3-2-2-B-B</w:t>
            </w:r>
          </w:p>
        </w:tc>
        <w:tc>
          <w:tcPr>
            <w:tcW w:w="701" w:type="dxa"/>
          </w:tcPr>
          <w:p w:rsidR="00C06733" w:rsidRPr="0040075D" w:rsidRDefault="00C06733" w:rsidP="00A1106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40075D">
              <w:rPr>
                <w:rFonts w:ascii="Times New Roman" w:hAnsi="Times New Roman" w:cs="Times New Roman"/>
                <w:sz w:val="17"/>
                <w:szCs w:val="17"/>
              </w:rPr>
              <w:t>20</w:t>
            </w:r>
          </w:p>
        </w:tc>
        <w:tc>
          <w:tcPr>
            <w:tcW w:w="834" w:type="dxa"/>
            <w:vAlign w:val="center"/>
          </w:tcPr>
          <w:p w:rsidR="00C06733" w:rsidRPr="0040075D" w:rsidRDefault="00C06733" w:rsidP="00A11066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40075D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AI 520</w:t>
            </w:r>
          </w:p>
        </w:tc>
        <w:tc>
          <w:tcPr>
            <w:tcW w:w="1786" w:type="dxa"/>
            <w:vAlign w:val="bottom"/>
          </w:tcPr>
          <w:p w:rsidR="00C06733" w:rsidRPr="0040075D" w:rsidRDefault="00C06733" w:rsidP="00A11066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40075D">
              <w:rPr>
                <w:rFonts w:ascii="Times New Roman" w:hAnsi="Times New Roman" w:cs="Times New Roman"/>
                <w:sz w:val="17"/>
                <w:szCs w:val="17"/>
              </w:rPr>
              <w:t>MDR 183-1-1-1-B-B</w:t>
            </w:r>
          </w:p>
        </w:tc>
        <w:tc>
          <w:tcPr>
            <w:tcW w:w="627" w:type="dxa"/>
          </w:tcPr>
          <w:p w:rsidR="00C06733" w:rsidRPr="0040075D" w:rsidRDefault="00C06733" w:rsidP="00A1106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40075D">
              <w:rPr>
                <w:rFonts w:ascii="Times New Roman" w:hAnsi="Times New Roman" w:cs="Times New Roman"/>
                <w:sz w:val="17"/>
                <w:szCs w:val="17"/>
              </w:rPr>
              <w:t>35</w:t>
            </w:r>
          </w:p>
        </w:tc>
        <w:tc>
          <w:tcPr>
            <w:tcW w:w="753" w:type="dxa"/>
            <w:vAlign w:val="center"/>
          </w:tcPr>
          <w:p w:rsidR="00C06733" w:rsidRPr="0040075D" w:rsidRDefault="00C06733" w:rsidP="00A11066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40075D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AI 535</w:t>
            </w:r>
          </w:p>
        </w:tc>
        <w:tc>
          <w:tcPr>
            <w:tcW w:w="2409" w:type="dxa"/>
            <w:vAlign w:val="bottom"/>
          </w:tcPr>
          <w:p w:rsidR="00C06733" w:rsidRPr="0040075D" w:rsidRDefault="00C06733" w:rsidP="00A11066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40075D">
              <w:rPr>
                <w:rFonts w:ascii="Times New Roman" w:hAnsi="Times New Roman" w:cs="Times New Roman"/>
                <w:sz w:val="17"/>
                <w:szCs w:val="17"/>
              </w:rPr>
              <w:t>PML 31-1-2-1-B-B-B</w:t>
            </w:r>
          </w:p>
        </w:tc>
      </w:tr>
      <w:tr w:rsidR="00C06733" w:rsidRPr="0040075D" w:rsidTr="00A11066">
        <w:trPr>
          <w:trHeight w:hRule="exact" w:val="227"/>
          <w:jc w:val="center"/>
        </w:trPr>
        <w:tc>
          <w:tcPr>
            <w:tcW w:w="627" w:type="dxa"/>
          </w:tcPr>
          <w:p w:rsidR="00C06733" w:rsidRPr="0040075D" w:rsidRDefault="00C06733" w:rsidP="00A1106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40075D">
              <w:rPr>
                <w:rFonts w:ascii="Times New Roman" w:hAnsi="Times New Roman" w:cs="Times New Roman"/>
                <w:sz w:val="17"/>
                <w:szCs w:val="17"/>
              </w:rPr>
              <w:t>6</w:t>
            </w:r>
          </w:p>
        </w:tc>
        <w:tc>
          <w:tcPr>
            <w:tcW w:w="759" w:type="dxa"/>
            <w:vAlign w:val="center"/>
          </w:tcPr>
          <w:p w:rsidR="00C06733" w:rsidRPr="0040075D" w:rsidRDefault="00C06733" w:rsidP="00A11066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40075D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AI 506</w:t>
            </w:r>
          </w:p>
        </w:tc>
        <w:tc>
          <w:tcPr>
            <w:tcW w:w="1705" w:type="dxa"/>
            <w:vAlign w:val="bottom"/>
          </w:tcPr>
          <w:p w:rsidR="00C06733" w:rsidRPr="0040075D" w:rsidRDefault="00C06733" w:rsidP="00A11066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40075D">
              <w:rPr>
                <w:rFonts w:ascii="Times New Roman" w:hAnsi="Times New Roman" w:cs="Times New Roman"/>
                <w:sz w:val="17"/>
                <w:szCs w:val="17"/>
              </w:rPr>
              <w:t>MDR  62-3-1-1-B-B-B</w:t>
            </w:r>
          </w:p>
        </w:tc>
        <w:tc>
          <w:tcPr>
            <w:tcW w:w="701" w:type="dxa"/>
          </w:tcPr>
          <w:p w:rsidR="00C06733" w:rsidRPr="0040075D" w:rsidRDefault="00C06733" w:rsidP="00A1106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40075D">
              <w:rPr>
                <w:rFonts w:ascii="Times New Roman" w:hAnsi="Times New Roman" w:cs="Times New Roman"/>
                <w:sz w:val="17"/>
                <w:szCs w:val="17"/>
              </w:rPr>
              <w:t>21</w:t>
            </w:r>
          </w:p>
        </w:tc>
        <w:tc>
          <w:tcPr>
            <w:tcW w:w="834" w:type="dxa"/>
            <w:vAlign w:val="center"/>
          </w:tcPr>
          <w:p w:rsidR="00C06733" w:rsidRPr="0040075D" w:rsidRDefault="00C06733" w:rsidP="00A11066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40075D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AI 521</w:t>
            </w:r>
          </w:p>
        </w:tc>
        <w:tc>
          <w:tcPr>
            <w:tcW w:w="1786" w:type="dxa"/>
            <w:vAlign w:val="bottom"/>
          </w:tcPr>
          <w:p w:rsidR="00C06733" w:rsidRPr="0040075D" w:rsidRDefault="00C06733" w:rsidP="00A11066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40075D">
              <w:rPr>
                <w:rFonts w:ascii="Times New Roman" w:hAnsi="Times New Roman" w:cs="Times New Roman"/>
                <w:sz w:val="17"/>
                <w:szCs w:val="17"/>
              </w:rPr>
              <w:t>MDR 194-1-1-1-B-B</w:t>
            </w:r>
          </w:p>
        </w:tc>
        <w:tc>
          <w:tcPr>
            <w:tcW w:w="627" w:type="dxa"/>
          </w:tcPr>
          <w:p w:rsidR="00C06733" w:rsidRPr="0040075D" w:rsidRDefault="00C06733" w:rsidP="00A1106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40075D">
              <w:rPr>
                <w:rFonts w:ascii="Times New Roman" w:hAnsi="Times New Roman" w:cs="Times New Roman"/>
                <w:sz w:val="17"/>
                <w:szCs w:val="17"/>
              </w:rPr>
              <w:t>36</w:t>
            </w:r>
          </w:p>
        </w:tc>
        <w:tc>
          <w:tcPr>
            <w:tcW w:w="753" w:type="dxa"/>
            <w:vAlign w:val="center"/>
          </w:tcPr>
          <w:p w:rsidR="00C06733" w:rsidRPr="0040075D" w:rsidRDefault="00C06733" w:rsidP="00A11066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40075D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AI 536</w:t>
            </w:r>
          </w:p>
        </w:tc>
        <w:tc>
          <w:tcPr>
            <w:tcW w:w="2409" w:type="dxa"/>
            <w:vAlign w:val="bottom"/>
          </w:tcPr>
          <w:p w:rsidR="00C06733" w:rsidRPr="0040075D" w:rsidRDefault="00C06733" w:rsidP="00A11066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40075D">
              <w:rPr>
                <w:rFonts w:ascii="Times New Roman" w:hAnsi="Times New Roman" w:cs="Times New Roman"/>
                <w:sz w:val="17"/>
                <w:szCs w:val="17"/>
              </w:rPr>
              <w:t>PML 60-1-1-1-B-B</w:t>
            </w:r>
          </w:p>
        </w:tc>
      </w:tr>
      <w:tr w:rsidR="00C06733" w:rsidRPr="0040075D" w:rsidTr="00A11066">
        <w:trPr>
          <w:trHeight w:hRule="exact" w:val="227"/>
          <w:jc w:val="center"/>
        </w:trPr>
        <w:tc>
          <w:tcPr>
            <w:tcW w:w="627" w:type="dxa"/>
          </w:tcPr>
          <w:p w:rsidR="00C06733" w:rsidRPr="0040075D" w:rsidRDefault="00C06733" w:rsidP="00A1106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40075D">
              <w:rPr>
                <w:rFonts w:ascii="Times New Roman" w:hAnsi="Times New Roman" w:cs="Times New Roman"/>
                <w:sz w:val="17"/>
                <w:szCs w:val="17"/>
              </w:rPr>
              <w:t>7</w:t>
            </w:r>
          </w:p>
        </w:tc>
        <w:tc>
          <w:tcPr>
            <w:tcW w:w="759" w:type="dxa"/>
            <w:vAlign w:val="center"/>
          </w:tcPr>
          <w:p w:rsidR="00C06733" w:rsidRPr="0040075D" w:rsidRDefault="00C06733" w:rsidP="00A11066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40075D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AI 507</w:t>
            </w:r>
          </w:p>
        </w:tc>
        <w:tc>
          <w:tcPr>
            <w:tcW w:w="1705" w:type="dxa"/>
            <w:vAlign w:val="bottom"/>
          </w:tcPr>
          <w:p w:rsidR="00C06733" w:rsidRPr="0040075D" w:rsidRDefault="00C06733" w:rsidP="00A11066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40075D">
              <w:rPr>
                <w:rFonts w:ascii="Times New Roman" w:hAnsi="Times New Roman" w:cs="Times New Roman"/>
                <w:sz w:val="17"/>
                <w:szCs w:val="17"/>
              </w:rPr>
              <w:t>MDR  65-3-2-2-B</w:t>
            </w:r>
          </w:p>
        </w:tc>
        <w:tc>
          <w:tcPr>
            <w:tcW w:w="701" w:type="dxa"/>
          </w:tcPr>
          <w:p w:rsidR="00C06733" w:rsidRPr="0040075D" w:rsidRDefault="00C06733" w:rsidP="00A1106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40075D">
              <w:rPr>
                <w:rFonts w:ascii="Times New Roman" w:hAnsi="Times New Roman" w:cs="Times New Roman"/>
                <w:sz w:val="17"/>
                <w:szCs w:val="17"/>
              </w:rPr>
              <w:t>22</w:t>
            </w:r>
          </w:p>
        </w:tc>
        <w:tc>
          <w:tcPr>
            <w:tcW w:w="834" w:type="dxa"/>
            <w:vAlign w:val="center"/>
          </w:tcPr>
          <w:p w:rsidR="00C06733" w:rsidRPr="0040075D" w:rsidRDefault="00C06733" w:rsidP="00A11066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40075D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AI 522</w:t>
            </w:r>
          </w:p>
        </w:tc>
        <w:tc>
          <w:tcPr>
            <w:tcW w:w="1786" w:type="dxa"/>
            <w:vAlign w:val="bottom"/>
          </w:tcPr>
          <w:p w:rsidR="00C06733" w:rsidRPr="0040075D" w:rsidRDefault="00C06733" w:rsidP="00A11066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40075D">
              <w:rPr>
                <w:rFonts w:ascii="Times New Roman" w:hAnsi="Times New Roman" w:cs="Times New Roman"/>
                <w:sz w:val="17"/>
                <w:szCs w:val="17"/>
              </w:rPr>
              <w:t>MDR 208-2-1-1-B-B</w:t>
            </w:r>
          </w:p>
        </w:tc>
        <w:tc>
          <w:tcPr>
            <w:tcW w:w="627" w:type="dxa"/>
          </w:tcPr>
          <w:p w:rsidR="00C06733" w:rsidRPr="0040075D" w:rsidRDefault="00C06733" w:rsidP="00A1106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40075D">
              <w:rPr>
                <w:rFonts w:ascii="Times New Roman" w:hAnsi="Times New Roman" w:cs="Times New Roman"/>
                <w:sz w:val="17"/>
                <w:szCs w:val="17"/>
              </w:rPr>
              <w:t>37</w:t>
            </w:r>
          </w:p>
        </w:tc>
        <w:tc>
          <w:tcPr>
            <w:tcW w:w="753" w:type="dxa"/>
            <w:vAlign w:val="center"/>
          </w:tcPr>
          <w:p w:rsidR="00C06733" w:rsidRPr="0040075D" w:rsidRDefault="00C06733" w:rsidP="00A11066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40075D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AI 537</w:t>
            </w:r>
          </w:p>
        </w:tc>
        <w:tc>
          <w:tcPr>
            <w:tcW w:w="2409" w:type="dxa"/>
            <w:vAlign w:val="bottom"/>
          </w:tcPr>
          <w:p w:rsidR="00C06733" w:rsidRPr="0040075D" w:rsidRDefault="00C06733" w:rsidP="00A11066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40075D">
              <w:rPr>
                <w:rFonts w:ascii="Times New Roman" w:hAnsi="Times New Roman" w:cs="Times New Roman"/>
                <w:sz w:val="17"/>
                <w:szCs w:val="17"/>
              </w:rPr>
              <w:t>(BML6XCE18)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-</w:t>
            </w:r>
            <w:r w:rsidRPr="0040075D">
              <w:rPr>
                <w:rFonts w:ascii="Times New Roman" w:hAnsi="Times New Roman" w:cs="Times New Roman"/>
                <w:sz w:val="17"/>
                <w:szCs w:val="17"/>
              </w:rPr>
              <w:t>74-19-2-1-1-B</w:t>
            </w:r>
          </w:p>
        </w:tc>
      </w:tr>
      <w:tr w:rsidR="00C06733" w:rsidRPr="0040075D" w:rsidTr="00A11066">
        <w:trPr>
          <w:trHeight w:hRule="exact" w:val="227"/>
          <w:jc w:val="center"/>
        </w:trPr>
        <w:tc>
          <w:tcPr>
            <w:tcW w:w="627" w:type="dxa"/>
          </w:tcPr>
          <w:p w:rsidR="00C06733" w:rsidRPr="0040075D" w:rsidRDefault="00C06733" w:rsidP="00A1106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40075D">
              <w:rPr>
                <w:rFonts w:ascii="Times New Roman" w:hAnsi="Times New Roman" w:cs="Times New Roman"/>
                <w:sz w:val="17"/>
                <w:szCs w:val="17"/>
              </w:rPr>
              <w:t>8</w:t>
            </w:r>
          </w:p>
        </w:tc>
        <w:tc>
          <w:tcPr>
            <w:tcW w:w="759" w:type="dxa"/>
            <w:vAlign w:val="center"/>
          </w:tcPr>
          <w:p w:rsidR="00C06733" w:rsidRPr="0040075D" w:rsidRDefault="00C06733" w:rsidP="00A11066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40075D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AI 508</w:t>
            </w:r>
          </w:p>
        </w:tc>
        <w:tc>
          <w:tcPr>
            <w:tcW w:w="1705" w:type="dxa"/>
            <w:vAlign w:val="bottom"/>
          </w:tcPr>
          <w:p w:rsidR="00C06733" w:rsidRPr="0040075D" w:rsidRDefault="00C06733" w:rsidP="00A11066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40075D">
              <w:rPr>
                <w:rFonts w:ascii="Times New Roman" w:hAnsi="Times New Roman" w:cs="Times New Roman"/>
                <w:sz w:val="17"/>
                <w:szCs w:val="17"/>
              </w:rPr>
              <w:t>MDR  67-4-1-1-B</w:t>
            </w:r>
          </w:p>
        </w:tc>
        <w:tc>
          <w:tcPr>
            <w:tcW w:w="701" w:type="dxa"/>
          </w:tcPr>
          <w:p w:rsidR="00C06733" w:rsidRPr="0040075D" w:rsidRDefault="00C06733" w:rsidP="00A1106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40075D">
              <w:rPr>
                <w:rFonts w:ascii="Times New Roman" w:hAnsi="Times New Roman" w:cs="Times New Roman"/>
                <w:sz w:val="17"/>
                <w:szCs w:val="17"/>
              </w:rPr>
              <w:t>23</w:t>
            </w:r>
          </w:p>
        </w:tc>
        <w:tc>
          <w:tcPr>
            <w:tcW w:w="834" w:type="dxa"/>
            <w:vAlign w:val="center"/>
          </w:tcPr>
          <w:p w:rsidR="00C06733" w:rsidRPr="0040075D" w:rsidRDefault="00C06733" w:rsidP="00A11066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40075D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AI 523</w:t>
            </w:r>
          </w:p>
        </w:tc>
        <w:tc>
          <w:tcPr>
            <w:tcW w:w="1786" w:type="dxa"/>
            <w:vAlign w:val="bottom"/>
          </w:tcPr>
          <w:p w:rsidR="00C06733" w:rsidRPr="0040075D" w:rsidRDefault="00C06733" w:rsidP="00A11066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40075D">
              <w:rPr>
                <w:rFonts w:ascii="Times New Roman" w:hAnsi="Times New Roman" w:cs="Times New Roman"/>
                <w:sz w:val="17"/>
                <w:szCs w:val="17"/>
              </w:rPr>
              <w:t>MDR 250-1-1-1-B-B</w:t>
            </w:r>
          </w:p>
        </w:tc>
        <w:tc>
          <w:tcPr>
            <w:tcW w:w="627" w:type="dxa"/>
          </w:tcPr>
          <w:p w:rsidR="00C06733" w:rsidRPr="0040075D" w:rsidRDefault="00C06733" w:rsidP="00A1106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40075D">
              <w:rPr>
                <w:rFonts w:ascii="Times New Roman" w:hAnsi="Times New Roman" w:cs="Times New Roman"/>
                <w:sz w:val="17"/>
                <w:szCs w:val="17"/>
              </w:rPr>
              <w:t>38</w:t>
            </w:r>
          </w:p>
        </w:tc>
        <w:tc>
          <w:tcPr>
            <w:tcW w:w="753" w:type="dxa"/>
            <w:vAlign w:val="center"/>
          </w:tcPr>
          <w:p w:rsidR="00C06733" w:rsidRPr="0040075D" w:rsidRDefault="00C06733" w:rsidP="00A11066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40075D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AI 538</w:t>
            </w:r>
          </w:p>
        </w:tc>
        <w:tc>
          <w:tcPr>
            <w:tcW w:w="2409" w:type="dxa"/>
            <w:vAlign w:val="bottom"/>
          </w:tcPr>
          <w:p w:rsidR="00C06733" w:rsidRPr="0040075D" w:rsidRDefault="00C06733" w:rsidP="00A11066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40075D">
              <w:rPr>
                <w:rFonts w:ascii="Times New Roman" w:hAnsi="Times New Roman" w:cs="Times New Roman"/>
                <w:sz w:val="17"/>
                <w:szCs w:val="17"/>
              </w:rPr>
              <w:t>DML 2070-2-1-1-B</w:t>
            </w:r>
          </w:p>
        </w:tc>
      </w:tr>
      <w:tr w:rsidR="00C06733" w:rsidRPr="0040075D" w:rsidTr="00A11066">
        <w:trPr>
          <w:trHeight w:hRule="exact" w:val="227"/>
          <w:jc w:val="center"/>
        </w:trPr>
        <w:tc>
          <w:tcPr>
            <w:tcW w:w="627" w:type="dxa"/>
          </w:tcPr>
          <w:p w:rsidR="00C06733" w:rsidRPr="0040075D" w:rsidRDefault="00C06733" w:rsidP="00A1106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40075D">
              <w:rPr>
                <w:rFonts w:ascii="Times New Roman" w:hAnsi="Times New Roman" w:cs="Times New Roman"/>
                <w:sz w:val="17"/>
                <w:szCs w:val="17"/>
              </w:rPr>
              <w:t>9</w:t>
            </w:r>
          </w:p>
        </w:tc>
        <w:tc>
          <w:tcPr>
            <w:tcW w:w="759" w:type="dxa"/>
            <w:vAlign w:val="center"/>
          </w:tcPr>
          <w:p w:rsidR="00C06733" w:rsidRPr="0040075D" w:rsidRDefault="00C06733" w:rsidP="00A11066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40075D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AI 509</w:t>
            </w:r>
          </w:p>
        </w:tc>
        <w:tc>
          <w:tcPr>
            <w:tcW w:w="1705" w:type="dxa"/>
            <w:vAlign w:val="bottom"/>
          </w:tcPr>
          <w:p w:rsidR="00C06733" w:rsidRPr="0040075D" w:rsidRDefault="00C06733" w:rsidP="00A11066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40075D">
              <w:rPr>
                <w:rFonts w:ascii="Times New Roman" w:hAnsi="Times New Roman" w:cs="Times New Roman"/>
                <w:sz w:val="17"/>
                <w:szCs w:val="17"/>
              </w:rPr>
              <w:t>MDR  80-1-2-2-B</w:t>
            </w:r>
          </w:p>
        </w:tc>
        <w:tc>
          <w:tcPr>
            <w:tcW w:w="701" w:type="dxa"/>
          </w:tcPr>
          <w:p w:rsidR="00C06733" w:rsidRPr="0040075D" w:rsidRDefault="00C06733" w:rsidP="00A1106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40075D">
              <w:rPr>
                <w:rFonts w:ascii="Times New Roman" w:hAnsi="Times New Roman" w:cs="Times New Roman"/>
                <w:sz w:val="17"/>
                <w:szCs w:val="17"/>
              </w:rPr>
              <w:t>24</w:t>
            </w:r>
          </w:p>
        </w:tc>
        <w:tc>
          <w:tcPr>
            <w:tcW w:w="834" w:type="dxa"/>
            <w:vAlign w:val="center"/>
          </w:tcPr>
          <w:p w:rsidR="00C06733" w:rsidRPr="0040075D" w:rsidRDefault="00C06733" w:rsidP="00A11066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40075D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AI 524</w:t>
            </w:r>
          </w:p>
        </w:tc>
        <w:tc>
          <w:tcPr>
            <w:tcW w:w="1786" w:type="dxa"/>
            <w:vAlign w:val="bottom"/>
          </w:tcPr>
          <w:p w:rsidR="00C06733" w:rsidRPr="0040075D" w:rsidRDefault="00C06733" w:rsidP="00A11066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40075D">
              <w:rPr>
                <w:rFonts w:ascii="Times New Roman" w:hAnsi="Times New Roman" w:cs="Times New Roman"/>
                <w:sz w:val="17"/>
                <w:szCs w:val="17"/>
              </w:rPr>
              <w:t>MDR 263-3-2-2-2-B</w:t>
            </w:r>
          </w:p>
        </w:tc>
        <w:tc>
          <w:tcPr>
            <w:tcW w:w="627" w:type="dxa"/>
          </w:tcPr>
          <w:p w:rsidR="00C06733" w:rsidRPr="0040075D" w:rsidRDefault="00C06733" w:rsidP="00A1106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40075D">
              <w:rPr>
                <w:rFonts w:ascii="Times New Roman" w:hAnsi="Times New Roman" w:cs="Times New Roman"/>
                <w:sz w:val="17"/>
                <w:szCs w:val="17"/>
              </w:rPr>
              <w:t>39</w:t>
            </w:r>
          </w:p>
        </w:tc>
        <w:tc>
          <w:tcPr>
            <w:tcW w:w="753" w:type="dxa"/>
            <w:vAlign w:val="center"/>
          </w:tcPr>
          <w:p w:rsidR="00C06733" w:rsidRPr="0040075D" w:rsidRDefault="00C06733" w:rsidP="00A11066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40075D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AI 539</w:t>
            </w:r>
          </w:p>
        </w:tc>
        <w:tc>
          <w:tcPr>
            <w:tcW w:w="2409" w:type="dxa"/>
            <w:vAlign w:val="bottom"/>
          </w:tcPr>
          <w:p w:rsidR="00C06733" w:rsidRPr="0040075D" w:rsidRDefault="00C06733" w:rsidP="00A11066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40075D">
              <w:rPr>
                <w:rFonts w:ascii="Times New Roman" w:hAnsi="Times New Roman" w:cs="Times New Roman"/>
                <w:sz w:val="17"/>
                <w:szCs w:val="17"/>
              </w:rPr>
              <w:t>P-3501-10-1-3-1-B-B</w:t>
            </w:r>
          </w:p>
        </w:tc>
      </w:tr>
      <w:tr w:rsidR="00C06733" w:rsidRPr="0040075D" w:rsidTr="00A11066">
        <w:trPr>
          <w:trHeight w:hRule="exact" w:val="227"/>
          <w:jc w:val="center"/>
        </w:trPr>
        <w:tc>
          <w:tcPr>
            <w:tcW w:w="627" w:type="dxa"/>
          </w:tcPr>
          <w:p w:rsidR="00C06733" w:rsidRPr="0040075D" w:rsidRDefault="00C06733" w:rsidP="00A1106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40075D">
              <w:rPr>
                <w:rFonts w:ascii="Times New Roman" w:hAnsi="Times New Roman" w:cs="Times New Roman"/>
                <w:sz w:val="17"/>
                <w:szCs w:val="17"/>
              </w:rPr>
              <w:t>10</w:t>
            </w:r>
          </w:p>
        </w:tc>
        <w:tc>
          <w:tcPr>
            <w:tcW w:w="759" w:type="dxa"/>
            <w:vAlign w:val="center"/>
          </w:tcPr>
          <w:p w:rsidR="00C06733" w:rsidRPr="0040075D" w:rsidRDefault="00C06733" w:rsidP="00A11066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40075D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AI 510</w:t>
            </w:r>
          </w:p>
        </w:tc>
        <w:tc>
          <w:tcPr>
            <w:tcW w:w="1705" w:type="dxa"/>
            <w:vAlign w:val="bottom"/>
          </w:tcPr>
          <w:p w:rsidR="00C06733" w:rsidRPr="0040075D" w:rsidRDefault="00C06733" w:rsidP="00A11066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40075D">
              <w:rPr>
                <w:rFonts w:ascii="Times New Roman" w:hAnsi="Times New Roman" w:cs="Times New Roman"/>
                <w:sz w:val="17"/>
                <w:szCs w:val="17"/>
              </w:rPr>
              <w:t>MDR  82-1-1-1-B-B</w:t>
            </w:r>
          </w:p>
        </w:tc>
        <w:tc>
          <w:tcPr>
            <w:tcW w:w="701" w:type="dxa"/>
          </w:tcPr>
          <w:p w:rsidR="00C06733" w:rsidRPr="0040075D" w:rsidRDefault="00C06733" w:rsidP="00A1106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40075D">
              <w:rPr>
                <w:rFonts w:ascii="Times New Roman" w:hAnsi="Times New Roman" w:cs="Times New Roman"/>
                <w:sz w:val="17"/>
                <w:szCs w:val="17"/>
              </w:rPr>
              <w:t>25</w:t>
            </w:r>
          </w:p>
        </w:tc>
        <w:tc>
          <w:tcPr>
            <w:tcW w:w="834" w:type="dxa"/>
            <w:vAlign w:val="center"/>
          </w:tcPr>
          <w:p w:rsidR="00C06733" w:rsidRPr="0040075D" w:rsidRDefault="00C06733" w:rsidP="00A11066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40075D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AI 525</w:t>
            </w:r>
          </w:p>
        </w:tc>
        <w:tc>
          <w:tcPr>
            <w:tcW w:w="1786" w:type="dxa"/>
            <w:vAlign w:val="bottom"/>
          </w:tcPr>
          <w:p w:rsidR="00C06733" w:rsidRPr="0040075D" w:rsidRDefault="00C06733" w:rsidP="00A11066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40075D">
              <w:rPr>
                <w:rFonts w:ascii="Times New Roman" w:hAnsi="Times New Roman" w:cs="Times New Roman"/>
                <w:sz w:val="17"/>
                <w:szCs w:val="17"/>
              </w:rPr>
              <w:t>MDR 291-3-1-1-B</w:t>
            </w:r>
          </w:p>
        </w:tc>
        <w:tc>
          <w:tcPr>
            <w:tcW w:w="627" w:type="dxa"/>
          </w:tcPr>
          <w:p w:rsidR="00C06733" w:rsidRPr="0040075D" w:rsidRDefault="00C06733" w:rsidP="00A1106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40075D">
              <w:rPr>
                <w:rFonts w:ascii="Times New Roman" w:hAnsi="Times New Roman" w:cs="Times New Roman"/>
                <w:sz w:val="17"/>
                <w:szCs w:val="17"/>
              </w:rPr>
              <w:t>40</w:t>
            </w:r>
          </w:p>
        </w:tc>
        <w:tc>
          <w:tcPr>
            <w:tcW w:w="753" w:type="dxa"/>
            <w:vAlign w:val="center"/>
          </w:tcPr>
          <w:p w:rsidR="00C06733" w:rsidRPr="0040075D" w:rsidRDefault="00C06733" w:rsidP="00A11066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40075D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AI 540</w:t>
            </w:r>
          </w:p>
        </w:tc>
        <w:tc>
          <w:tcPr>
            <w:tcW w:w="2409" w:type="dxa"/>
            <w:vAlign w:val="bottom"/>
          </w:tcPr>
          <w:p w:rsidR="00C06733" w:rsidRPr="0040075D" w:rsidRDefault="00C06733" w:rsidP="00A11066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40075D">
              <w:rPr>
                <w:rFonts w:ascii="Times New Roman" w:hAnsi="Times New Roman" w:cs="Times New Roman"/>
                <w:sz w:val="17"/>
                <w:szCs w:val="17"/>
              </w:rPr>
              <w:t>MDR 264-4-5-5-2-B-B</w:t>
            </w:r>
          </w:p>
        </w:tc>
      </w:tr>
      <w:tr w:rsidR="00C06733" w:rsidRPr="0040075D" w:rsidTr="00A11066">
        <w:trPr>
          <w:trHeight w:hRule="exact" w:val="227"/>
          <w:jc w:val="center"/>
        </w:trPr>
        <w:tc>
          <w:tcPr>
            <w:tcW w:w="627" w:type="dxa"/>
          </w:tcPr>
          <w:p w:rsidR="00C06733" w:rsidRPr="0040075D" w:rsidRDefault="00C06733" w:rsidP="00A1106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40075D">
              <w:rPr>
                <w:rFonts w:ascii="Times New Roman" w:hAnsi="Times New Roman" w:cs="Times New Roman"/>
                <w:sz w:val="17"/>
                <w:szCs w:val="17"/>
              </w:rPr>
              <w:t>11</w:t>
            </w:r>
          </w:p>
        </w:tc>
        <w:tc>
          <w:tcPr>
            <w:tcW w:w="759" w:type="dxa"/>
            <w:vAlign w:val="center"/>
          </w:tcPr>
          <w:p w:rsidR="00C06733" w:rsidRPr="0040075D" w:rsidRDefault="00C06733" w:rsidP="00A11066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40075D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AI 511</w:t>
            </w:r>
          </w:p>
        </w:tc>
        <w:tc>
          <w:tcPr>
            <w:tcW w:w="1705" w:type="dxa"/>
            <w:vAlign w:val="bottom"/>
          </w:tcPr>
          <w:p w:rsidR="00C06733" w:rsidRPr="0040075D" w:rsidRDefault="00C06733" w:rsidP="00A11066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40075D">
              <w:rPr>
                <w:rFonts w:ascii="Times New Roman" w:hAnsi="Times New Roman" w:cs="Times New Roman"/>
                <w:sz w:val="17"/>
                <w:szCs w:val="17"/>
              </w:rPr>
              <w:t>MDR 82-3-1-1-1-B-B</w:t>
            </w:r>
          </w:p>
        </w:tc>
        <w:tc>
          <w:tcPr>
            <w:tcW w:w="701" w:type="dxa"/>
          </w:tcPr>
          <w:p w:rsidR="00C06733" w:rsidRPr="0040075D" w:rsidRDefault="00C06733" w:rsidP="00A1106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40075D">
              <w:rPr>
                <w:rFonts w:ascii="Times New Roman" w:hAnsi="Times New Roman" w:cs="Times New Roman"/>
                <w:sz w:val="17"/>
                <w:szCs w:val="17"/>
              </w:rPr>
              <w:t>26</w:t>
            </w:r>
          </w:p>
        </w:tc>
        <w:tc>
          <w:tcPr>
            <w:tcW w:w="834" w:type="dxa"/>
            <w:vAlign w:val="center"/>
          </w:tcPr>
          <w:p w:rsidR="00C06733" w:rsidRPr="0040075D" w:rsidRDefault="00C06733" w:rsidP="00A11066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40075D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AI 526</w:t>
            </w:r>
          </w:p>
        </w:tc>
        <w:tc>
          <w:tcPr>
            <w:tcW w:w="1786" w:type="dxa"/>
            <w:vAlign w:val="bottom"/>
          </w:tcPr>
          <w:p w:rsidR="00C06733" w:rsidRPr="0040075D" w:rsidRDefault="00C06733" w:rsidP="00A11066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40075D">
              <w:rPr>
                <w:rFonts w:ascii="Times New Roman" w:hAnsi="Times New Roman" w:cs="Times New Roman"/>
                <w:sz w:val="17"/>
                <w:szCs w:val="17"/>
              </w:rPr>
              <w:t>MDR 292-4-2-2-B-B</w:t>
            </w:r>
          </w:p>
        </w:tc>
        <w:tc>
          <w:tcPr>
            <w:tcW w:w="627" w:type="dxa"/>
          </w:tcPr>
          <w:p w:rsidR="00C06733" w:rsidRPr="0040075D" w:rsidRDefault="00C06733" w:rsidP="00A1106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40075D">
              <w:rPr>
                <w:rFonts w:ascii="Times New Roman" w:hAnsi="Times New Roman" w:cs="Times New Roman"/>
                <w:sz w:val="17"/>
                <w:szCs w:val="17"/>
              </w:rPr>
              <w:t>41</w:t>
            </w:r>
          </w:p>
        </w:tc>
        <w:tc>
          <w:tcPr>
            <w:tcW w:w="753" w:type="dxa"/>
          </w:tcPr>
          <w:p w:rsidR="00C06733" w:rsidRPr="0040075D" w:rsidRDefault="00C06733" w:rsidP="00A11066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40075D">
              <w:rPr>
                <w:rFonts w:ascii="Times New Roman" w:hAnsi="Times New Roman" w:cs="Times New Roman"/>
                <w:sz w:val="17"/>
                <w:szCs w:val="17"/>
              </w:rPr>
              <w:t>AI 541</w:t>
            </w:r>
          </w:p>
        </w:tc>
        <w:tc>
          <w:tcPr>
            <w:tcW w:w="2409" w:type="dxa"/>
            <w:vAlign w:val="bottom"/>
          </w:tcPr>
          <w:p w:rsidR="00C06733" w:rsidRPr="0040075D" w:rsidRDefault="00C06733" w:rsidP="00A11066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40075D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SAFAL-X12-9-1-1-B-B</w:t>
            </w:r>
          </w:p>
        </w:tc>
      </w:tr>
      <w:tr w:rsidR="00C06733" w:rsidRPr="0040075D" w:rsidTr="00A11066">
        <w:trPr>
          <w:trHeight w:hRule="exact" w:val="227"/>
          <w:jc w:val="center"/>
        </w:trPr>
        <w:tc>
          <w:tcPr>
            <w:tcW w:w="627" w:type="dxa"/>
          </w:tcPr>
          <w:p w:rsidR="00C06733" w:rsidRPr="0040075D" w:rsidRDefault="00C06733" w:rsidP="00A1106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40075D">
              <w:rPr>
                <w:rFonts w:ascii="Times New Roman" w:hAnsi="Times New Roman" w:cs="Times New Roman"/>
                <w:sz w:val="17"/>
                <w:szCs w:val="17"/>
              </w:rPr>
              <w:t>12</w:t>
            </w:r>
          </w:p>
        </w:tc>
        <w:tc>
          <w:tcPr>
            <w:tcW w:w="759" w:type="dxa"/>
            <w:vAlign w:val="center"/>
          </w:tcPr>
          <w:p w:rsidR="00C06733" w:rsidRPr="0040075D" w:rsidRDefault="00C06733" w:rsidP="00A11066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40075D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AI 512</w:t>
            </w:r>
          </w:p>
        </w:tc>
        <w:tc>
          <w:tcPr>
            <w:tcW w:w="1705" w:type="dxa"/>
            <w:vAlign w:val="bottom"/>
          </w:tcPr>
          <w:p w:rsidR="00C06733" w:rsidRPr="0040075D" w:rsidRDefault="00C06733" w:rsidP="00A11066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40075D">
              <w:rPr>
                <w:rFonts w:ascii="Times New Roman" w:hAnsi="Times New Roman" w:cs="Times New Roman"/>
                <w:sz w:val="17"/>
                <w:szCs w:val="17"/>
              </w:rPr>
              <w:t>MDR 95-2-1-1-B-B</w:t>
            </w:r>
          </w:p>
        </w:tc>
        <w:tc>
          <w:tcPr>
            <w:tcW w:w="701" w:type="dxa"/>
          </w:tcPr>
          <w:p w:rsidR="00C06733" w:rsidRPr="0040075D" w:rsidRDefault="00C06733" w:rsidP="00A1106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40075D">
              <w:rPr>
                <w:rFonts w:ascii="Times New Roman" w:hAnsi="Times New Roman" w:cs="Times New Roman"/>
                <w:sz w:val="17"/>
                <w:szCs w:val="17"/>
              </w:rPr>
              <w:t>27</w:t>
            </w:r>
          </w:p>
        </w:tc>
        <w:tc>
          <w:tcPr>
            <w:tcW w:w="834" w:type="dxa"/>
            <w:vAlign w:val="center"/>
          </w:tcPr>
          <w:p w:rsidR="00C06733" w:rsidRPr="0040075D" w:rsidRDefault="00C06733" w:rsidP="00A11066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40075D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AI 527</w:t>
            </w:r>
          </w:p>
        </w:tc>
        <w:tc>
          <w:tcPr>
            <w:tcW w:w="1786" w:type="dxa"/>
            <w:vAlign w:val="bottom"/>
          </w:tcPr>
          <w:p w:rsidR="00C06733" w:rsidRPr="0040075D" w:rsidRDefault="00C06733" w:rsidP="00A11066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40075D">
              <w:rPr>
                <w:rFonts w:ascii="Times New Roman" w:hAnsi="Times New Roman" w:cs="Times New Roman"/>
                <w:sz w:val="17"/>
                <w:szCs w:val="17"/>
              </w:rPr>
              <w:t>MDR 299-1-2-2-B-B</w:t>
            </w:r>
          </w:p>
        </w:tc>
        <w:tc>
          <w:tcPr>
            <w:tcW w:w="627" w:type="dxa"/>
          </w:tcPr>
          <w:p w:rsidR="00C06733" w:rsidRPr="0040075D" w:rsidRDefault="00C06733" w:rsidP="00A1106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40075D">
              <w:rPr>
                <w:rFonts w:ascii="Times New Roman" w:hAnsi="Times New Roman" w:cs="Times New Roman"/>
                <w:sz w:val="17"/>
                <w:szCs w:val="17"/>
              </w:rPr>
              <w:t>42</w:t>
            </w:r>
          </w:p>
        </w:tc>
        <w:tc>
          <w:tcPr>
            <w:tcW w:w="753" w:type="dxa"/>
          </w:tcPr>
          <w:p w:rsidR="00C06733" w:rsidRPr="0040075D" w:rsidRDefault="00C06733" w:rsidP="00A11066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40075D">
              <w:rPr>
                <w:rFonts w:ascii="Times New Roman" w:hAnsi="Times New Roman" w:cs="Times New Roman"/>
                <w:sz w:val="17"/>
                <w:szCs w:val="17"/>
              </w:rPr>
              <w:t>AI 542</w:t>
            </w:r>
          </w:p>
        </w:tc>
        <w:tc>
          <w:tcPr>
            <w:tcW w:w="2409" w:type="dxa"/>
            <w:vAlign w:val="bottom"/>
          </w:tcPr>
          <w:p w:rsidR="00C06733" w:rsidRPr="0040075D" w:rsidRDefault="00C06733" w:rsidP="00A11066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40075D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KDMH-755-12-1-2-B-B</w:t>
            </w:r>
          </w:p>
        </w:tc>
      </w:tr>
      <w:tr w:rsidR="00C06733" w:rsidRPr="0040075D" w:rsidTr="00A11066">
        <w:trPr>
          <w:trHeight w:hRule="exact" w:val="227"/>
          <w:jc w:val="center"/>
        </w:trPr>
        <w:tc>
          <w:tcPr>
            <w:tcW w:w="627" w:type="dxa"/>
          </w:tcPr>
          <w:p w:rsidR="00C06733" w:rsidRPr="0040075D" w:rsidRDefault="00C06733" w:rsidP="00A1106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40075D">
              <w:rPr>
                <w:rFonts w:ascii="Times New Roman" w:hAnsi="Times New Roman" w:cs="Times New Roman"/>
                <w:sz w:val="17"/>
                <w:szCs w:val="17"/>
              </w:rPr>
              <w:t>13</w:t>
            </w:r>
          </w:p>
        </w:tc>
        <w:tc>
          <w:tcPr>
            <w:tcW w:w="759" w:type="dxa"/>
            <w:vAlign w:val="center"/>
          </w:tcPr>
          <w:p w:rsidR="00C06733" w:rsidRPr="0040075D" w:rsidRDefault="00C06733" w:rsidP="00A11066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40075D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AI 513</w:t>
            </w:r>
          </w:p>
        </w:tc>
        <w:tc>
          <w:tcPr>
            <w:tcW w:w="1705" w:type="dxa"/>
            <w:vAlign w:val="bottom"/>
          </w:tcPr>
          <w:p w:rsidR="00C06733" w:rsidRPr="0040075D" w:rsidRDefault="00C06733" w:rsidP="00A11066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40075D">
              <w:rPr>
                <w:rFonts w:ascii="Times New Roman" w:hAnsi="Times New Roman" w:cs="Times New Roman"/>
                <w:sz w:val="17"/>
                <w:szCs w:val="17"/>
              </w:rPr>
              <w:t>MDR 111-1-2-2-B-B-B</w:t>
            </w:r>
          </w:p>
        </w:tc>
        <w:tc>
          <w:tcPr>
            <w:tcW w:w="701" w:type="dxa"/>
          </w:tcPr>
          <w:p w:rsidR="00C06733" w:rsidRPr="0040075D" w:rsidRDefault="00C06733" w:rsidP="00A1106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40075D">
              <w:rPr>
                <w:rFonts w:ascii="Times New Roman" w:hAnsi="Times New Roman" w:cs="Times New Roman"/>
                <w:sz w:val="17"/>
                <w:szCs w:val="17"/>
              </w:rPr>
              <w:t>28</w:t>
            </w:r>
          </w:p>
        </w:tc>
        <w:tc>
          <w:tcPr>
            <w:tcW w:w="834" w:type="dxa"/>
            <w:vAlign w:val="center"/>
          </w:tcPr>
          <w:p w:rsidR="00C06733" w:rsidRPr="0040075D" w:rsidRDefault="00C06733" w:rsidP="00A11066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40075D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AI 528</w:t>
            </w:r>
          </w:p>
        </w:tc>
        <w:tc>
          <w:tcPr>
            <w:tcW w:w="1786" w:type="dxa"/>
            <w:vAlign w:val="bottom"/>
          </w:tcPr>
          <w:p w:rsidR="00C06733" w:rsidRPr="0040075D" w:rsidRDefault="00C06733" w:rsidP="00A11066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40075D">
              <w:rPr>
                <w:rFonts w:ascii="Times New Roman" w:hAnsi="Times New Roman" w:cs="Times New Roman"/>
                <w:sz w:val="17"/>
                <w:szCs w:val="17"/>
              </w:rPr>
              <w:t>MDR 318-2-1-1-B-B</w:t>
            </w:r>
          </w:p>
        </w:tc>
        <w:tc>
          <w:tcPr>
            <w:tcW w:w="627" w:type="dxa"/>
          </w:tcPr>
          <w:p w:rsidR="00C06733" w:rsidRPr="0040075D" w:rsidRDefault="00C06733" w:rsidP="00A1106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40075D">
              <w:rPr>
                <w:rFonts w:ascii="Times New Roman" w:hAnsi="Times New Roman" w:cs="Times New Roman"/>
                <w:sz w:val="17"/>
                <w:szCs w:val="17"/>
              </w:rPr>
              <w:t>43</w:t>
            </w:r>
          </w:p>
        </w:tc>
        <w:tc>
          <w:tcPr>
            <w:tcW w:w="753" w:type="dxa"/>
          </w:tcPr>
          <w:p w:rsidR="00C06733" w:rsidRPr="0040075D" w:rsidRDefault="00C06733" w:rsidP="00A11066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40075D">
              <w:rPr>
                <w:rFonts w:ascii="Times New Roman" w:hAnsi="Times New Roman" w:cs="Times New Roman"/>
                <w:sz w:val="17"/>
                <w:szCs w:val="17"/>
              </w:rPr>
              <w:t>AI 543</w:t>
            </w:r>
          </w:p>
        </w:tc>
        <w:tc>
          <w:tcPr>
            <w:tcW w:w="2409" w:type="dxa"/>
            <w:vAlign w:val="bottom"/>
          </w:tcPr>
          <w:p w:rsidR="00C06733" w:rsidRPr="0040075D" w:rsidRDefault="00C06733" w:rsidP="00A11066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40075D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RMH-3591-1-1-1-B-B</w:t>
            </w:r>
          </w:p>
        </w:tc>
      </w:tr>
      <w:tr w:rsidR="00C06733" w:rsidRPr="0040075D" w:rsidTr="00A11066">
        <w:trPr>
          <w:trHeight w:hRule="exact" w:val="227"/>
          <w:jc w:val="center"/>
        </w:trPr>
        <w:tc>
          <w:tcPr>
            <w:tcW w:w="627" w:type="dxa"/>
          </w:tcPr>
          <w:p w:rsidR="00C06733" w:rsidRPr="0040075D" w:rsidRDefault="00C06733" w:rsidP="00A1106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40075D">
              <w:rPr>
                <w:rFonts w:ascii="Times New Roman" w:hAnsi="Times New Roman" w:cs="Times New Roman"/>
                <w:sz w:val="17"/>
                <w:szCs w:val="17"/>
              </w:rPr>
              <w:t>14</w:t>
            </w:r>
          </w:p>
        </w:tc>
        <w:tc>
          <w:tcPr>
            <w:tcW w:w="759" w:type="dxa"/>
            <w:vAlign w:val="center"/>
          </w:tcPr>
          <w:p w:rsidR="00C06733" w:rsidRPr="0040075D" w:rsidRDefault="00C06733" w:rsidP="00A11066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40075D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AI 514</w:t>
            </w:r>
          </w:p>
        </w:tc>
        <w:tc>
          <w:tcPr>
            <w:tcW w:w="1705" w:type="dxa"/>
            <w:vAlign w:val="bottom"/>
          </w:tcPr>
          <w:p w:rsidR="00C06733" w:rsidRPr="0040075D" w:rsidRDefault="00C06733" w:rsidP="00A11066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40075D">
              <w:rPr>
                <w:rFonts w:ascii="Times New Roman" w:hAnsi="Times New Roman" w:cs="Times New Roman"/>
                <w:sz w:val="17"/>
                <w:szCs w:val="17"/>
              </w:rPr>
              <w:t xml:space="preserve"> MDR 114-3-2-2-B-B</w:t>
            </w:r>
          </w:p>
        </w:tc>
        <w:tc>
          <w:tcPr>
            <w:tcW w:w="701" w:type="dxa"/>
          </w:tcPr>
          <w:p w:rsidR="00C06733" w:rsidRPr="0040075D" w:rsidRDefault="00C06733" w:rsidP="00A1106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40075D">
              <w:rPr>
                <w:rFonts w:ascii="Times New Roman" w:hAnsi="Times New Roman" w:cs="Times New Roman"/>
                <w:sz w:val="17"/>
                <w:szCs w:val="17"/>
              </w:rPr>
              <w:t>29</w:t>
            </w:r>
          </w:p>
        </w:tc>
        <w:tc>
          <w:tcPr>
            <w:tcW w:w="834" w:type="dxa"/>
            <w:vAlign w:val="center"/>
          </w:tcPr>
          <w:p w:rsidR="00C06733" w:rsidRPr="0040075D" w:rsidRDefault="00C06733" w:rsidP="00A11066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40075D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AI 529</w:t>
            </w:r>
          </w:p>
        </w:tc>
        <w:tc>
          <w:tcPr>
            <w:tcW w:w="1786" w:type="dxa"/>
            <w:vAlign w:val="bottom"/>
          </w:tcPr>
          <w:p w:rsidR="00C06733" w:rsidRPr="0040075D" w:rsidRDefault="00C06733" w:rsidP="00A11066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40075D">
              <w:rPr>
                <w:rFonts w:ascii="Times New Roman" w:hAnsi="Times New Roman" w:cs="Times New Roman"/>
                <w:sz w:val="17"/>
                <w:szCs w:val="17"/>
              </w:rPr>
              <w:t>MDR 343-2-1-1-B-B</w:t>
            </w:r>
          </w:p>
        </w:tc>
        <w:tc>
          <w:tcPr>
            <w:tcW w:w="627" w:type="dxa"/>
          </w:tcPr>
          <w:p w:rsidR="00C06733" w:rsidRPr="0040075D" w:rsidRDefault="00C06733" w:rsidP="00A1106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40075D">
              <w:rPr>
                <w:rFonts w:ascii="Times New Roman" w:hAnsi="Times New Roman" w:cs="Times New Roman"/>
                <w:sz w:val="17"/>
                <w:szCs w:val="17"/>
              </w:rPr>
              <w:t>44</w:t>
            </w:r>
          </w:p>
        </w:tc>
        <w:tc>
          <w:tcPr>
            <w:tcW w:w="753" w:type="dxa"/>
          </w:tcPr>
          <w:p w:rsidR="00C06733" w:rsidRPr="0040075D" w:rsidRDefault="00C06733" w:rsidP="00A11066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40075D">
              <w:rPr>
                <w:rFonts w:ascii="Times New Roman" w:hAnsi="Times New Roman" w:cs="Times New Roman"/>
                <w:sz w:val="17"/>
                <w:szCs w:val="17"/>
              </w:rPr>
              <w:t>AI 544</w:t>
            </w:r>
          </w:p>
        </w:tc>
        <w:tc>
          <w:tcPr>
            <w:tcW w:w="2409" w:type="dxa"/>
            <w:vAlign w:val="bottom"/>
          </w:tcPr>
          <w:p w:rsidR="00C06733" w:rsidRPr="0040075D" w:rsidRDefault="00C06733" w:rsidP="00A11066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40075D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KDMH-176-5-1-1-B-B</w:t>
            </w:r>
          </w:p>
        </w:tc>
      </w:tr>
      <w:tr w:rsidR="00C06733" w:rsidRPr="0040075D" w:rsidTr="00A11066">
        <w:trPr>
          <w:trHeight w:hRule="exact" w:val="227"/>
          <w:jc w:val="center"/>
        </w:trPr>
        <w:tc>
          <w:tcPr>
            <w:tcW w:w="627" w:type="dxa"/>
          </w:tcPr>
          <w:p w:rsidR="00C06733" w:rsidRPr="0040075D" w:rsidRDefault="00C06733" w:rsidP="00A1106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40075D">
              <w:rPr>
                <w:rFonts w:ascii="Times New Roman" w:hAnsi="Times New Roman" w:cs="Times New Roman"/>
                <w:sz w:val="17"/>
                <w:szCs w:val="17"/>
              </w:rPr>
              <w:t>15</w:t>
            </w:r>
          </w:p>
        </w:tc>
        <w:tc>
          <w:tcPr>
            <w:tcW w:w="759" w:type="dxa"/>
            <w:vAlign w:val="center"/>
          </w:tcPr>
          <w:p w:rsidR="00C06733" w:rsidRPr="0040075D" w:rsidRDefault="00C06733" w:rsidP="00A11066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40075D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AI 515</w:t>
            </w:r>
          </w:p>
        </w:tc>
        <w:tc>
          <w:tcPr>
            <w:tcW w:w="1705" w:type="dxa"/>
            <w:vAlign w:val="bottom"/>
          </w:tcPr>
          <w:p w:rsidR="00C06733" w:rsidRPr="0040075D" w:rsidRDefault="00C06733" w:rsidP="00A11066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40075D">
              <w:rPr>
                <w:rFonts w:ascii="Times New Roman" w:hAnsi="Times New Roman" w:cs="Times New Roman"/>
                <w:sz w:val="17"/>
                <w:szCs w:val="17"/>
              </w:rPr>
              <w:t>MDR 119-2-2-1-B-B</w:t>
            </w:r>
          </w:p>
        </w:tc>
        <w:tc>
          <w:tcPr>
            <w:tcW w:w="701" w:type="dxa"/>
          </w:tcPr>
          <w:p w:rsidR="00C06733" w:rsidRPr="0040075D" w:rsidRDefault="00C06733" w:rsidP="00A1106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40075D">
              <w:rPr>
                <w:rFonts w:ascii="Times New Roman" w:hAnsi="Times New Roman" w:cs="Times New Roman"/>
                <w:sz w:val="17"/>
                <w:szCs w:val="17"/>
              </w:rPr>
              <w:t>30</w:t>
            </w:r>
          </w:p>
        </w:tc>
        <w:tc>
          <w:tcPr>
            <w:tcW w:w="834" w:type="dxa"/>
            <w:vAlign w:val="center"/>
          </w:tcPr>
          <w:p w:rsidR="00C06733" w:rsidRPr="0040075D" w:rsidRDefault="00C06733" w:rsidP="00A11066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40075D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AI 530</w:t>
            </w:r>
          </w:p>
        </w:tc>
        <w:tc>
          <w:tcPr>
            <w:tcW w:w="1786" w:type="dxa"/>
            <w:vAlign w:val="bottom"/>
          </w:tcPr>
          <w:p w:rsidR="00C06733" w:rsidRPr="0040075D" w:rsidRDefault="00C06733" w:rsidP="00A11066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40075D">
              <w:rPr>
                <w:rFonts w:ascii="Times New Roman" w:hAnsi="Times New Roman" w:cs="Times New Roman"/>
                <w:sz w:val="17"/>
                <w:szCs w:val="17"/>
              </w:rPr>
              <w:t>MDR 348-1-24-2-2-B</w:t>
            </w:r>
          </w:p>
        </w:tc>
        <w:tc>
          <w:tcPr>
            <w:tcW w:w="627" w:type="dxa"/>
          </w:tcPr>
          <w:p w:rsidR="00C06733" w:rsidRPr="0040075D" w:rsidRDefault="00C06733" w:rsidP="00A11066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40075D">
              <w:rPr>
                <w:rFonts w:ascii="Times New Roman" w:hAnsi="Times New Roman" w:cs="Times New Roman"/>
                <w:sz w:val="17"/>
                <w:szCs w:val="17"/>
              </w:rPr>
              <w:t>45</w:t>
            </w:r>
          </w:p>
        </w:tc>
        <w:tc>
          <w:tcPr>
            <w:tcW w:w="753" w:type="dxa"/>
          </w:tcPr>
          <w:p w:rsidR="00C06733" w:rsidRPr="0040075D" w:rsidRDefault="00C06733" w:rsidP="00A11066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40075D">
              <w:rPr>
                <w:rFonts w:ascii="Times New Roman" w:hAnsi="Times New Roman" w:cs="Times New Roman"/>
                <w:sz w:val="17"/>
                <w:szCs w:val="17"/>
              </w:rPr>
              <w:t>AI 545</w:t>
            </w:r>
          </w:p>
        </w:tc>
        <w:tc>
          <w:tcPr>
            <w:tcW w:w="2409" w:type="dxa"/>
            <w:vAlign w:val="bottom"/>
          </w:tcPr>
          <w:p w:rsidR="00C06733" w:rsidRPr="0040075D" w:rsidRDefault="00C06733" w:rsidP="00A11066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40075D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P-3501-10-1-3-B-B</w:t>
            </w:r>
          </w:p>
        </w:tc>
      </w:tr>
    </w:tbl>
    <w:p w:rsidR="004B0F27" w:rsidRPr="00305BE6" w:rsidRDefault="004B0F27" w:rsidP="00FF3C53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4B0F27" w:rsidRPr="00305BE6" w:rsidSect="001E3C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605E2" w:rsidRDefault="00D605E2" w:rsidP="00A5649B">
      <w:pPr>
        <w:spacing w:after="0" w:line="240" w:lineRule="auto"/>
      </w:pPr>
      <w:r>
        <w:separator/>
      </w:r>
    </w:p>
  </w:endnote>
  <w:endnote w:type="continuationSeparator" w:id="0">
    <w:p w:rsidR="00D605E2" w:rsidRDefault="00D605E2" w:rsidP="00A5649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Optima LT Std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Minion Pro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605E2" w:rsidRDefault="00D605E2" w:rsidP="00A5649B">
      <w:pPr>
        <w:spacing w:after="0" w:line="240" w:lineRule="auto"/>
      </w:pPr>
      <w:r>
        <w:separator/>
      </w:r>
    </w:p>
  </w:footnote>
  <w:footnote w:type="continuationSeparator" w:id="0">
    <w:p w:rsidR="00D605E2" w:rsidRDefault="00D605E2" w:rsidP="00A5649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E045CB7"/>
    <w:multiLevelType w:val="hybridMultilevel"/>
    <w:tmpl w:val="99B08BC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ED94D30"/>
    <w:multiLevelType w:val="hybridMultilevel"/>
    <w:tmpl w:val="C292ED20"/>
    <w:lvl w:ilvl="0" w:tplc="964EA4C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56AF61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E06657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60EA3A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838E17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9EC737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57C7AB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6FEF75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6947AD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1A0C03E4"/>
    <w:multiLevelType w:val="hybridMultilevel"/>
    <w:tmpl w:val="CF5E098A"/>
    <w:lvl w:ilvl="0" w:tplc="47D64908">
      <w:start w:val="1"/>
      <w:numFmt w:val="bullet"/>
      <w:lvlText w:val="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E3ED0DC" w:tentative="1">
      <w:start w:val="1"/>
      <w:numFmt w:val="bullet"/>
      <w:lvlText w:val="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254AFEDC" w:tentative="1">
      <w:start w:val="1"/>
      <w:numFmt w:val="bullet"/>
      <w:lvlText w:val="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CFDE3482" w:tentative="1">
      <w:start w:val="1"/>
      <w:numFmt w:val="bullet"/>
      <w:lvlText w:val="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D138D9B4" w:tentative="1">
      <w:start w:val="1"/>
      <w:numFmt w:val="bullet"/>
      <w:lvlText w:val="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70726930" w:tentative="1">
      <w:start w:val="1"/>
      <w:numFmt w:val="bullet"/>
      <w:lvlText w:val="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E9EED17C" w:tentative="1">
      <w:start w:val="1"/>
      <w:numFmt w:val="bullet"/>
      <w:lvlText w:val="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037AB7A4" w:tentative="1">
      <w:start w:val="1"/>
      <w:numFmt w:val="bullet"/>
      <w:lvlText w:val="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94F0306A" w:tentative="1">
      <w:start w:val="1"/>
      <w:numFmt w:val="bullet"/>
      <w:lvlText w:val="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8E103FD"/>
    <w:multiLevelType w:val="hybridMultilevel"/>
    <w:tmpl w:val="DAEE585A"/>
    <w:lvl w:ilvl="0" w:tplc="C840E160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907350E"/>
    <w:multiLevelType w:val="multilevel"/>
    <w:tmpl w:val="1860A4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32F069F0"/>
    <w:multiLevelType w:val="hybridMultilevel"/>
    <w:tmpl w:val="B8DA10CA"/>
    <w:lvl w:ilvl="0" w:tplc="4736454A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3EC24AF"/>
    <w:multiLevelType w:val="hybridMultilevel"/>
    <w:tmpl w:val="1AD0E37C"/>
    <w:lvl w:ilvl="0" w:tplc="87F6507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AB45B6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E3AB24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1822F5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B6E137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3B6DF6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BD07DA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2FC660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B6C4D8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7CAE60F3"/>
    <w:multiLevelType w:val="hybridMultilevel"/>
    <w:tmpl w:val="B4001C4A"/>
    <w:lvl w:ilvl="0" w:tplc="0409000F">
      <w:start w:val="1"/>
      <w:numFmt w:val="decimal"/>
      <w:lvlText w:val="%1."/>
      <w:lvlJc w:val="left"/>
      <w:pPr>
        <w:ind w:left="720" w:hanging="360"/>
      </w:pPr>
      <w:rPr>
        <w:rFonts w:eastAsia="Times New Roman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0"/>
  </w:num>
  <w:num w:numId="3">
    <w:abstractNumId w:val="1"/>
  </w:num>
  <w:num w:numId="4">
    <w:abstractNumId w:val="6"/>
  </w:num>
  <w:num w:numId="5">
    <w:abstractNumId w:val="7"/>
  </w:num>
  <w:num w:numId="6">
    <w:abstractNumId w:val="2"/>
  </w:num>
  <w:num w:numId="7">
    <w:abstractNumId w:val="3"/>
  </w:num>
  <w:num w:numId="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0C27"/>
    <w:rsid w:val="0000128F"/>
    <w:rsid w:val="00012ACA"/>
    <w:rsid w:val="00012DD3"/>
    <w:rsid w:val="00012F80"/>
    <w:rsid w:val="0001382B"/>
    <w:rsid w:val="00013865"/>
    <w:rsid w:val="00017535"/>
    <w:rsid w:val="00021313"/>
    <w:rsid w:val="00022204"/>
    <w:rsid w:val="00023631"/>
    <w:rsid w:val="00027326"/>
    <w:rsid w:val="00032545"/>
    <w:rsid w:val="00034804"/>
    <w:rsid w:val="00035009"/>
    <w:rsid w:val="000379E6"/>
    <w:rsid w:val="00040307"/>
    <w:rsid w:val="0004044A"/>
    <w:rsid w:val="00045116"/>
    <w:rsid w:val="00046827"/>
    <w:rsid w:val="00052779"/>
    <w:rsid w:val="00054089"/>
    <w:rsid w:val="000555CE"/>
    <w:rsid w:val="00057602"/>
    <w:rsid w:val="00062453"/>
    <w:rsid w:val="0006299A"/>
    <w:rsid w:val="0006571A"/>
    <w:rsid w:val="000666D8"/>
    <w:rsid w:val="00067B71"/>
    <w:rsid w:val="00070035"/>
    <w:rsid w:val="00074FC9"/>
    <w:rsid w:val="00075908"/>
    <w:rsid w:val="00080089"/>
    <w:rsid w:val="00080900"/>
    <w:rsid w:val="0008642A"/>
    <w:rsid w:val="00087384"/>
    <w:rsid w:val="00087E7A"/>
    <w:rsid w:val="000900EB"/>
    <w:rsid w:val="0009031E"/>
    <w:rsid w:val="00094C79"/>
    <w:rsid w:val="000976CD"/>
    <w:rsid w:val="00097BA1"/>
    <w:rsid w:val="000A13BE"/>
    <w:rsid w:val="000A20F3"/>
    <w:rsid w:val="000A2B49"/>
    <w:rsid w:val="000A2E57"/>
    <w:rsid w:val="000A6172"/>
    <w:rsid w:val="000A7E47"/>
    <w:rsid w:val="000B17E7"/>
    <w:rsid w:val="000B33D5"/>
    <w:rsid w:val="000B5F38"/>
    <w:rsid w:val="000C0D82"/>
    <w:rsid w:val="000C14C2"/>
    <w:rsid w:val="000C1E8A"/>
    <w:rsid w:val="000C1F84"/>
    <w:rsid w:val="000D1578"/>
    <w:rsid w:val="000D2F5D"/>
    <w:rsid w:val="000D6F46"/>
    <w:rsid w:val="000E01EA"/>
    <w:rsid w:val="000E2663"/>
    <w:rsid w:val="000E686E"/>
    <w:rsid w:val="000F15BA"/>
    <w:rsid w:val="00101862"/>
    <w:rsid w:val="001110B9"/>
    <w:rsid w:val="001171F6"/>
    <w:rsid w:val="00120FD7"/>
    <w:rsid w:val="00124A68"/>
    <w:rsid w:val="001254CC"/>
    <w:rsid w:val="00133636"/>
    <w:rsid w:val="00134366"/>
    <w:rsid w:val="001405B8"/>
    <w:rsid w:val="00141AA3"/>
    <w:rsid w:val="001521C5"/>
    <w:rsid w:val="00155AEB"/>
    <w:rsid w:val="00160F85"/>
    <w:rsid w:val="00161806"/>
    <w:rsid w:val="00161CD7"/>
    <w:rsid w:val="00161F76"/>
    <w:rsid w:val="00163B28"/>
    <w:rsid w:val="00174353"/>
    <w:rsid w:val="00175B91"/>
    <w:rsid w:val="00176C7A"/>
    <w:rsid w:val="00177F75"/>
    <w:rsid w:val="00183272"/>
    <w:rsid w:val="001837B1"/>
    <w:rsid w:val="00183823"/>
    <w:rsid w:val="00185C9A"/>
    <w:rsid w:val="00186CCE"/>
    <w:rsid w:val="00186DFD"/>
    <w:rsid w:val="00187954"/>
    <w:rsid w:val="0019369A"/>
    <w:rsid w:val="00195DA5"/>
    <w:rsid w:val="00197641"/>
    <w:rsid w:val="001A0B36"/>
    <w:rsid w:val="001A1CD0"/>
    <w:rsid w:val="001A5BD2"/>
    <w:rsid w:val="001C0908"/>
    <w:rsid w:val="001C12A5"/>
    <w:rsid w:val="001C1976"/>
    <w:rsid w:val="001C1F40"/>
    <w:rsid w:val="001C6BAB"/>
    <w:rsid w:val="001D0528"/>
    <w:rsid w:val="001D2481"/>
    <w:rsid w:val="001D3454"/>
    <w:rsid w:val="001D3764"/>
    <w:rsid w:val="001D4C7A"/>
    <w:rsid w:val="001E2294"/>
    <w:rsid w:val="001E3CB1"/>
    <w:rsid w:val="001E4CD8"/>
    <w:rsid w:val="001E6CB7"/>
    <w:rsid w:val="001E7152"/>
    <w:rsid w:val="001E7F9C"/>
    <w:rsid w:val="001F3B7F"/>
    <w:rsid w:val="001F53FB"/>
    <w:rsid w:val="00200D7C"/>
    <w:rsid w:val="00200E7E"/>
    <w:rsid w:val="0020124A"/>
    <w:rsid w:val="00201E2E"/>
    <w:rsid w:val="0020340B"/>
    <w:rsid w:val="00204B92"/>
    <w:rsid w:val="00207782"/>
    <w:rsid w:val="002079D5"/>
    <w:rsid w:val="00212E22"/>
    <w:rsid w:val="00213179"/>
    <w:rsid w:val="00214037"/>
    <w:rsid w:val="0021496D"/>
    <w:rsid w:val="00216DB8"/>
    <w:rsid w:val="00221218"/>
    <w:rsid w:val="002218A3"/>
    <w:rsid w:val="002219E7"/>
    <w:rsid w:val="002222E3"/>
    <w:rsid w:val="002230F2"/>
    <w:rsid w:val="00223CDA"/>
    <w:rsid w:val="00234184"/>
    <w:rsid w:val="00234ECB"/>
    <w:rsid w:val="00237CC9"/>
    <w:rsid w:val="00243916"/>
    <w:rsid w:val="002444B6"/>
    <w:rsid w:val="00244D37"/>
    <w:rsid w:val="00250BC2"/>
    <w:rsid w:val="002523EB"/>
    <w:rsid w:val="0025378A"/>
    <w:rsid w:val="00255AF4"/>
    <w:rsid w:val="002567A4"/>
    <w:rsid w:val="00257902"/>
    <w:rsid w:val="00271064"/>
    <w:rsid w:val="00272F83"/>
    <w:rsid w:val="002757B1"/>
    <w:rsid w:val="00275E62"/>
    <w:rsid w:val="00281638"/>
    <w:rsid w:val="0028705E"/>
    <w:rsid w:val="0028743C"/>
    <w:rsid w:val="00292282"/>
    <w:rsid w:val="00296FEF"/>
    <w:rsid w:val="00297A0A"/>
    <w:rsid w:val="002B20A3"/>
    <w:rsid w:val="002B3D35"/>
    <w:rsid w:val="002B429D"/>
    <w:rsid w:val="002B67B5"/>
    <w:rsid w:val="002B7802"/>
    <w:rsid w:val="002C082C"/>
    <w:rsid w:val="002C156D"/>
    <w:rsid w:val="002C25D5"/>
    <w:rsid w:val="002C45E5"/>
    <w:rsid w:val="002C4AA3"/>
    <w:rsid w:val="002C6852"/>
    <w:rsid w:val="002C6FAD"/>
    <w:rsid w:val="002D4C06"/>
    <w:rsid w:val="002E0679"/>
    <w:rsid w:val="002E241A"/>
    <w:rsid w:val="002E4D50"/>
    <w:rsid w:val="002E5D83"/>
    <w:rsid w:val="002E62D7"/>
    <w:rsid w:val="002E6396"/>
    <w:rsid w:val="002F0B1B"/>
    <w:rsid w:val="002F2AC9"/>
    <w:rsid w:val="002F5D34"/>
    <w:rsid w:val="003008DF"/>
    <w:rsid w:val="00305BE6"/>
    <w:rsid w:val="00310EF8"/>
    <w:rsid w:val="00312022"/>
    <w:rsid w:val="00317C58"/>
    <w:rsid w:val="0032079D"/>
    <w:rsid w:val="00320B56"/>
    <w:rsid w:val="00324685"/>
    <w:rsid w:val="00330DCE"/>
    <w:rsid w:val="00332B17"/>
    <w:rsid w:val="00341DF9"/>
    <w:rsid w:val="00343E57"/>
    <w:rsid w:val="003504F6"/>
    <w:rsid w:val="00351973"/>
    <w:rsid w:val="003540AE"/>
    <w:rsid w:val="003573DC"/>
    <w:rsid w:val="003629C7"/>
    <w:rsid w:val="0036365E"/>
    <w:rsid w:val="00364B70"/>
    <w:rsid w:val="00366528"/>
    <w:rsid w:val="00372BB0"/>
    <w:rsid w:val="00372E51"/>
    <w:rsid w:val="00374345"/>
    <w:rsid w:val="00375075"/>
    <w:rsid w:val="00375287"/>
    <w:rsid w:val="00377875"/>
    <w:rsid w:val="00381070"/>
    <w:rsid w:val="00383995"/>
    <w:rsid w:val="00383E67"/>
    <w:rsid w:val="003911DC"/>
    <w:rsid w:val="003B0F36"/>
    <w:rsid w:val="003B1E46"/>
    <w:rsid w:val="003B4EFE"/>
    <w:rsid w:val="003B664B"/>
    <w:rsid w:val="003C2662"/>
    <w:rsid w:val="003C26E8"/>
    <w:rsid w:val="003C3FA7"/>
    <w:rsid w:val="003D162E"/>
    <w:rsid w:val="003D3C81"/>
    <w:rsid w:val="003D4BF2"/>
    <w:rsid w:val="003D6D32"/>
    <w:rsid w:val="003D78AE"/>
    <w:rsid w:val="003E310F"/>
    <w:rsid w:val="003E5FC3"/>
    <w:rsid w:val="003E7FA5"/>
    <w:rsid w:val="003F12B8"/>
    <w:rsid w:val="003F2438"/>
    <w:rsid w:val="003F54BA"/>
    <w:rsid w:val="003F70B2"/>
    <w:rsid w:val="0040044B"/>
    <w:rsid w:val="0040123A"/>
    <w:rsid w:val="0041187D"/>
    <w:rsid w:val="004129C0"/>
    <w:rsid w:val="00414655"/>
    <w:rsid w:val="00420C72"/>
    <w:rsid w:val="00421BA9"/>
    <w:rsid w:val="004226B4"/>
    <w:rsid w:val="00423D83"/>
    <w:rsid w:val="00441A3F"/>
    <w:rsid w:val="00444449"/>
    <w:rsid w:val="00451160"/>
    <w:rsid w:val="004519BC"/>
    <w:rsid w:val="00452076"/>
    <w:rsid w:val="004527F2"/>
    <w:rsid w:val="00454442"/>
    <w:rsid w:val="004569F3"/>
    <w:rsid w:val="0046090B"/>
    <w:rsid w:val="00464885"/>
    <w:rsid w:val="00467758"/>
    <w:rsid w:val="00472A58"/>
    <w:rsid w:val="00476A7B"/>
    <w:rsid w:val="004800A4"/>
    <w:rsid w:val="0048459B"/>
    <w:rsid w:val="00484865"/>
    <w:rsid w:val="00492A2E"/>
    <w:rsid w:val="004940DD"/>
    <w:rsid w:val="00494E4D"/>
    <w:rsid w:val="00497305"/>
    <w:rsid w:val="004A0B4F"/>
    <w:rsid w:val="004A3C13"/>
    <w:rsid w:val="004A408E"/>
    <w:rsid w:val="004B0F27"/>
    <w:rsid w:val="004B3203"/>
    <w:rsid w:val="004B4016"/>
    <w:rsid w:val="004B40F3"/>
    <w:rsid w:val="004C01E4"/>
    <w:rsid w:val="004C7F03"/>
    <w:rsid w:val="004D12BC"/>
    <w:rsid w:val="004D1968"/>
    <w:rsid w:val="004D6A8D"/>
    <w:rsid w:val="004D7BAE"/>
    <w:rsid w:val="004E0AF9"/>
    <w:rsid w:val="004E2172"/>
    <w:rsid w:val="004E5272"/>
    <w:rsid w:val="004F0A23"/>
    <w:rsid w:val="004F1C6B"/>
    <w:rsid w:val="004F2EEC"/>
    <w:rsid w:val="004F3727"/>
    <w:rsid w:val="004F7B52"/>
    <w:rsid w:val="00501C09"/>
    <w:rsid w:val="00502509"/>
    <w:rsid w:val="005065C6"/>
    <w:rsid w:val="00514F06"/>
    <w:rsid w:val="00514F0F"/>
    <w:rsid w:val="00521650"/>
    <w:rsid w:val="005219EB"/>
    <w:rsid w:val="0052334C"/>
    <w:rsid w:val="0052446F"/>
    <w:rsid w:val="00524AA9"/>
    <w:rsid w:val="005250AA"/>
    <w:rsid w:val="00534CCF"/>
    <w:rsid w:val="005407F4"/>
    <w:rsid w:val="00541071"/>
    <w:rsid w:val="00542145"/>
    <w:rsid w:val="0054544A"/>
    <w:rsid w:val="00545453"/>
    <w:rsid w:val="00545A1C"/>
    <w:rsid w:val="00545F60"/>
    <w:rsid w:val="0055176F"/>
    <w:rsid w:val="00552EB4"/>
    <w:rsid w:val="00553213"/>
    <w:rsid w:val="00553EFD"/>
    <w:rsid w:val="00554C35"/>
    <w:rsid w:val="00564B2B"/>
    <w:rsid w:val="005709B2"/>
    <w:rsid w:val="0057178F"/>
    <w:rsid w:val="00575773"/>
    <w:rsid w:val="0057678F"/>
    <w:rsid w:val="00576DBE"/>
    <w:rsid w:val="00580080"/>
    <w:rsid w:val="005817DE"/>
    <w:rsid w:val="0058297F"/>
    <w:rsid w:val="005830F4"/>
    <w:rsid w:val="0058336C"/>
    <w:rsid w:val="005849CB"/>
    <w:rsid w:val="00590BE4"/>
    <w:rsid w:val="00591EFF"/>
    <w:rsid w:val="00593B86"/>
    <w:rsid w:val="00594BBB"/>
    <w:rsid w:val="00594F69"/>
    <w:rsid w:val="00595322"/>
    <w:rsid w:val="005A005A"/>
    <w:rsid w:val="005A131F"/>
    <w:rsid w:val="005A2993"/>
    <w:rsid w:val="005A5F02"/>
    <w:rsid w:val="005B37E6"/>
    <w:rsid w:val="005B5A45"/>
    <w:rsid w:val="005C1B87"/>
    <w:rsid w:val="005C3C5E"/>
    <w:rsid w:val="005C3D7D"/>
    <w:rsid w:val="005C5C9F"/>
    <w:rsid w:val="005C6445"/>
    <w:rsid w:val="005C79F1"/>
    <w:rsid w:val="005D3490"/>
    <w:rsid w:val="005D61B9"/>
    <w:rsid w:val="005E1F8D"/>
    <w:rsid w:val="005E3F7C"/>
    <w:rsid w:val="005E76DC"/>
    <w:rsid w:val="005F09B1"/>
    <w:rsid w:val="005F4651"/>
    <w:rsid w:val="005F5075"/>
    <w:rsid w:val="005F63E6"/>
    <w:rsid w:val="006057EC"/>
    <w:rsid w:val="00606DF5"/>
    <w:rsid w:val="00610FBA"/>
    <w:rsid w:val="00611FA9"/>
    <w:rsid w:val="006135B5"/>
    <w:rsid w:val="00620253"/>
    <w:rsid w:val="00620853"/>
    <w:rsid w:val="00621936"/>
    <w:rsid w:val="00623A3F"/>
    <w:rsid w:val="006261AB"/>
    <w:rsid w:val="0064103F"/>
    <w:rsid w:val="00641E70"/>
    <w:rsid w:val="00643D5E"/>
    <w:rsid w:val="00647986"/>
    <w:rsid w:val="00651392"/>
    <w:rsid w:val="006520F0"/>
    <w:rsid w:val="00652523"/>
    <w:rsid w:val="00652A1F"/>
    <w:rsid w:val="00653346"/>
    <w:rsid w:val="00654BFB"/>
    <w:rsid w:val="00654DA8"/>
    <w:rsid w:val="00656C17"/>
    <w:rsid w:val="00661E78"/>
    <w:rsid w:val="00674CAB"/>
    <w:rsid w:val="006761F9"/>
    <w:rsid w:val="00685BDB"/>
    <w:rsid w:val="00692BC2"/>
    <w:rsid w:val="00692BCF"/>
    <w:rsid w:val="00693860"/>
    <w:rsid w:val="0069451E"/>
    <w:rsid w:val="0069498D"/>
    <w:rsid w:val="006A0B10"/>
    <w:rsid w:val="006A2B49"/>
    <w:rsid w:val="006A452D"/>
    <w:rsid w:val="006A68F9"/>
    <w:rsid w:val="006A71AA"/>
    <w:rsid w:val="006B36EB"/>
    <w:rsid w:val="006B4B13"/>
    <w:rsid w:val="006D1BCC"/>
    <w:rsid w:val="006D3C3A"/>
    <w:rsid w:val="006E0739"/>
    <w:rsid w:val="006E2C46"/>
    <w:rsid w:val="006E3E65"/>
    <w:rsid w:val="006E6693"/>
    <w:rsid w:val="006F0F83"/>
    <w:rsid w:val="006F20CA"/>
    <w:rsid w:val="006F3A28"/>
    <w:rsid w:val="006F777E"/>
    <w:rsid w:val="00701EBF"/>
    <w:rsid w:val="00702AE6"/>
    <w:rsid w:val="007038D4"/>
    <w:rsid w:val="0070444D"/>
    <w:rsid w:val="007064F0"/>
    <w:rsid w:val="00707869"/>
    <w:rsid w:val="00707DD2"/>
    <w:rsid w:val="00714129"/>
    <w:rsid w:val="0071685D"/>
    <w:rsid w:val="007227F6"/>
    <w:rsid w:val="00727AFF"/>
    <w:rsid w:val="00732C90"/>
    <w:rsid w:val="007336BC"/>
    <w:rsid w:val="00745952"/>
    <w:rsid w:val="007512C0"/>
    <w:rsid w:val="007531FD"/>
    <w:rsid w:val="00755E41"/>
    <w:rsid w:val="00756647"/>
    <w:rsid w:val="00760B26"/>
    <w:rsid w:val="00765A17"/>
    <w:rsid w:val="00766EFB"/>
    <w:rsid w:val="0076714A"/>
    <w:rsid w:val="007722E7"/>
    <w:rsid w:val="007806F6"/>
    <w:rsid w:val="00785ED3"/>
    <w:rsid w:val="00786BFA"/>
    <w:rsid w:val="00791BBB"/>
    <w:rsid w:val="00793F57"/>
    <w:rsid w:val="007B222D"/>
    <w:rsid w:val="007B35FD"/>
    <w:rsid w:val="007B7F57"/>
    <w:rsid w:val="007C05FA"/>
    <w:rsid w:val="007C24A3"/>
    <w:rsid w:val="007C3178"/>
    <w:rsid w:val="007C4BB1"/>
    <w:rsid w:val="007D04F6"/>
    <w:rsid w:val="007D45DA"/>
    <w:rsid w:val="007D4D69"/>
    <w:rsid w:val="007D5428"/>
    <w:rsid w:val="007D5E8C"/>
    <w:rsid w:val="007E095A"/>
    <w:rsid w:val="007E64D0"/>
    <w:rsid w:val="007F0109"/>
    <w:rsid w:val="007F1AF4"/>
    <w:rsid w:val="007F2660"/>
    <w:rsid w:val="007F2C46"/>
    <w:rsid w:val="007F3171"/>
    <w:rsid w:val="007F489B"/>
    <w:rsid w:val="007F5423"/>
    <w:rsid w:val="007F6FCF"/>
    <w:rsid w:val="00803309"/>
    <w:rsid w:val="008036DC"/>
    <w:rsid w:val="00804278"/>
    <w:rsid w:val="00810FB7"/>
    <w:rsid w:val="008135B4"/>
    <w:rsid w:val="00813DE6"/>
    <w:rsid w:val="008144C6"/>
    <w:rsid w:val="008226DF"/>
    <w:rsid w:val="00826E28"/>
    <w:rsid w:val="0083576D"/>
    <w:rsid w:val="00854BE2"/>
    <w:rsid w:val="008641AF"/>
    <w:rsid w:val="00864409"/>
    <w:rsid w:val="00864EC3"/>
    <w:rsid w:val="0086641F"/>
    <w:rsid w:val="00867F2C"/>
    <w:rsid w:val="00887410"/>
    <w:rsid w:val="00887C55"/>
    <w:rsid w:val="008942A1"/>
    <w:rsid w:val="008B0721"/>
    <w:rsid w:val="008B1B96"/>
    <w:rsid w:val="008B6681"/>
    <w:rsid w:val="008C5DFC"/>
    <w:rsid w:val="008C7D47"/>
    <w:rsid w:val="008D00DF"/>
    <w:rsid w:val="008D0849"/>
    <w:rsid w:val="008D7E14"/>
    <w:rsid w:val="008E2751"/>
    <w:rsid w:val="008E3B69"/>
    <w:rsid w:val="008E3F16"/>
    <w:rsid w:val="008E4030"/>
    <w:rsid w:val="008E64E0"/>
    <w:rsid w:val="008E71B4"/>
    <w:rsid w:val="008E7D4B"/>
    <w:rsid w:val="008F129A"/>
    <w:rsid w:val="008F255F"/>
    <w:rsid w:val="008F5264"/>
    <w:rsid w:val="009027BF"/>
    <w:rsid w:val="009039AE"/>
    <w:rsid w:val="00907F75"/>
    <w:rsid w:val="00910125"/>
    <w:rsid w:val="0091048E"/>
    <w:rsid w:val="0091276B"/>
    <w:rsid w:val="00913802"/>
    <w:rsid w:val="00914349"/>
    <w:rsid w:val="00916BA1"/>
    <w:rsid w:val="0092034E"/>
    <w:rsid w:val="009208DE"/>
    <w:rsid w:val="00920937"/>
    <w:rsid w:val="009210AF"/>
    <w:rsid w:val="00921385"/>
    <w:rsid w:val="0092254A"/>
    <w:rsid w:val="00922C5A"/>
    <w:rsid w:val="009231BD"/>
    <w:rsid w:val="0092337E"/>
    <w:rsid w:val="0092365E"/>
    <w:rsid w:val="00924A68"/>
    <w:rsid w:val="0092733D"/>
    <w:rsid w:val="00930613"/>
    <w:rsid w:val="009307B0"/>
    <w:rsid w:val="00930AD9"/>
    <w:rsid w:val="00932BA8"/>
    <w:rsid w:val="0093499C"/>
    <w:rsid w:val="00936F13"/>
    <w:rsid w:val="00945206"/>
    <w:rsid w:val="0095198E"/>
    <w:rsid w:val="0095446B"/>
    <w:rsid w:val="00964AD9"/>
    <w:rsid w:val="00966B99"/>
    <w:rsid w:val="00970084"/>
    <w:rsid w:val="0097770A"/>
    <w:rsid w:val="009809E9"/>
    <w:rsid w:val="009839DF"/>
    <w:rsid w:val="00992757"/>
    <w:rsid w:val="00995A82"/>
    <w:rsid w:val="009A1A61"/>
    <w:rsid w:val="009A4E93"/>
    <w:rsid w:val="009A5ED0"/>
    <w:rsid w:val="009B036D"/>
    <w:rsid w:val="009B1164"/>
    <w:rsid w:val="009B1FF5"/>
    <w:rsid w:val="009B2C5F"/>
    <w:rsid w:val="009B2C88"/>
    <w:rsid w:val="009C1445"/>
    <w:rsid w:val="009C607A"/>
    <w:rsid w:val="009C63EA"/>
    <w:rsid w:val="009C6903"/>
    <w:rsid w:val="009C7537"/>
    <w:rsid w:val="009D1DEB"/>
    <w:rsid w:val="009D2DC1"/>
    <w:rsid w:val="009D5DF1"/>
    <w:rsid w:val="009E4E94"/>
    <w:rsid w:val="009E520A"/>
    <w:rsid w:val="009E55FA"/>
    <w:rsid w:val="009F108F"/>
    <w:rsid w:val="009F2883"/>
    <w:rsid w:val="009F3116"/>
    <w:rsid w:val="009F5839"/>
    <w:rsid w:val="00A006AF"/>
    <w:rsid w:val="00A00748"/>
    <w:rsid w:val="00A01882"/>
    <w:rsid w:val="00A0373F"/>
    <w:rsid w:val="00A04A34"/>
    <w:rsid w:val="00A11066"/>
    <w:rsid w:val="00A13A65"/>
    <w:rsid w:val="00A14F9D"/>
    <w:rsid w:val="00A15B41"/>
    <w:rsid w:val="00A15C8A"/>
    <w:rsid w:val="00A2318B"/>
    <w:rsid w:val="00A25C1C"/>
    <w:rsid w:val="00A30769"/>
    <w:rsid w:val="00A30AA3"/>
    <w:rsid w:val="00A30C27"/>
    <w:rsid w:val="00A35077"/>
    <w:rsid w:val="00A41319"/>
    <w:rsid w:val="00A42E6D"/>
    <w:rsid w:val="00A43BC0"/>
    <w:rsid w:val="00A44089"/>
    <w:rsid w:val="00A448B8"/>
    <w:rsid w:val="00A50233"/>
    <w:rsid w:val="00A50DAD"/>
    <w:rsid w:val="00A5649B"/>
    <w:rsid w:val="00A623F5"/>
    <w:rsid w:val="00A633F0"/>
    <w:rsid w:val="00A64BB9"/>
    <w:rsid w:val="00A65087"/>
    <w:rsid w:val="00A6549C"/>
    <w:rsid w:val="00A66429"/>
    <w:rsid w:val="00A701B6"/>
    <w:rsid w:val="00A70DC5"/>
    <w:rsid w:val="00A73389"/>
    <w:rsid w:val="00A81CD9"/>
    <w:rsid w:val="00A825DF"/>
    <w:rsid w:val="00A83AFB"/>
    <w:rsid w:val="00A84754"/>
    <w:rsid w:val="00A847AC"/>
    <w:rsid w:val="00A84F67"/>
    <w:rsid w:val="00A87BE8"/>
    <w:rsid w:val="00A87F81"/>
    <w:rsid w:val="00A90431"/>
    <w:rsid w:val="00A910B7"/>
    <w:rsid w:val="00A94B7E"/>
    <w:rsid w:val="00A968CA"/>
    <w:rsid w:val="00A97028"/>
    <w:rsid w:val="00AA060D"/>
    <w:rsid w:val="00AA0F24"/>
    <w:rsid w:val="00AA4C26"/>
    <w:rsid w:val="00AA5114"/>
    <w:rsid w:val="00AA5B1F"/>
    <w:rsid w:val="00AB104F"/>
    <w:rsid w:val="00AB143B"/>
    <w:rsid w:val="00AB34B6"/>
    <w:rsid w:val="00AB6131"/>
    <w:rsid w:val="00AC014E"/>
    <w:rsid w:val="00AC3EFE"/>
    <w:rsid w:val="00AC64B5"/>
    <w:rsid w:val="00AC6503"/>
    <w:rsid w:val="00AC74F4"/>
    <w:rsid w:val="00AD002D"/>
    <w:rsid w:val="00AD5D41"/>
    <w:rsid w:val="00AD785E"/>
    <w:rsid w:val="00AD7B84"/>
    <w:rsid w:val="00AE0A64"/>
    <w:rsid w:val="00AE199D"/>
    <w:rsid w:val="00AE4F29"/>
    <w:rsid w:val="00AE5E71"/>
    <w:rsid w:val="00AE6EAD"/>
    <w:rsid w:val="00AF3A23"/>
    <w:rsid w:val="00AF4055"/>
    <w:rsid w:val="00AF4715"/>
    <w:rsid w:val="00AF5433"/>
    <w:rsid w:val="00AF7B41"/>
    <w:rsid w:val="00B04173"/>
    <w:rsid w:val="00B048F2"/>
    <w:rsid w:val="00B0560B"/>
    <w:rsid w:val="00B111EA"/>
    <w:rsid w:val="00B11BBB"/>
    <w:rsid w:val="00B14C88"/>
    <w:rsid w:val="00B15AD6"/>
    <w:rsid w:val="00B15B45"/>
    <w:rsid w:val="00B16063"/>
    <w:rsid w:val="00B21960"/>
    <w:rsid w:val="00B25F69"/>
    <w:rsid w:val="00B2783F"/>
    <w:rsid w:val="00B32357"/>
    <w:rsid w:val="00B32E61"/>
    <w:rsid w:val="00B36AD2"/>
    <w:rsid w:val="00B378E1"/>
    <w:rsid w:val="00B41665"/>
    <w:rsid w:val="00B43156"/>
    <w:rsid w:val="00B52A53"/>
    <w:rsid w:val="00B577CA"/>
    <w:rsid w:val="00B61C3D"/>
    <w:rsid w:val="00B61C84"/>
    <w:rsid w:val="00B61E64"/>
    <w:rsid w:val="00B6235E"/>
    <w:rsid w:val="00B633EE"/>
    <w:rsid w:val="00B6431E"/>
    <w:rsid w:val="00B70FAE"/>
    <w:rsid w:val="00B75B8C"/>
    <w:rsid w:val="00B76294"/>
    <w:rsid w:val="00B81D5D"/>
    <w:rsid w:val="00B825C8"/>
    <w:rsid w:val="00B82D9D"/>
    <w:rsid w:val="00B8415A"/>
    <w:rsid w:val="00B86ED3"/>
    <w:rsid w:val="00B86FCB"/>
    <w:rsid w:val="00B95969"/>
    <w:rsid w:val="00BA078D"/>
    <w:rsid w:val="00BA6C7A"/>
    <w:rsid w:val="00BA778E"/>
    <w:rsid w:val="00BB0AA8"/>
    <w:rsid w:val="00BB0D7C"/>
    <w:rsid w:val="00BB1476"/>
    <w:rsid w:val="00BB2EAB"/>
    <w:rsid w:val="00BB3B2B"/>
    <w:rsid w:val="00BB65CC"/>
    <w:rsid w:val="00BB6DCA"/>
    <w:rsid w:val="00BC3F24"/>
    <w:rsid w:val="00BC47F3"/>
    <w:rsid w:val="00BD21F0"/>
    <w:rsid w:val="00BD3600"/>
    <w:rsid w:val="00BD47E8"/>
    <w:rsid w:val="00BD6533"/>
    <w:rsid w:val="00BE0A31"/>
    <w:rsid w:val="00BE0FFE"/>
    <w:rsid w:val="00BE1E5A"/>
    <w:rsid w:val="00BF40E4"/>
    <w:rsid w:val="00BF4DC4"/>
    <w:rsid w:val="00BF51DC"/>
    <w:rsid w:val="00C02E63"/>
    <w:rsid w:val="00C06019"/>
    <w:rsid w:val="00C06733"/>
    <w:rsid w:val="00C07A2C"/>
    <w:rsid w:val="00C10505"/>
    <w:rsid w:val="00C12427"/>
    <w:rsid w:val="00C161AC"/>
    <w:rsid w:val="00C1687B"/>
    <w:rsid w:val="00C16DFD"/>
    <w:rsid w:val="00C20686"/>
    <w:rsid w:val="00C21AD6"/>
    <w:rsid w:val="00C3004B"/>
    <w:rsid w:val="00C30BCE"/>
    <w:rsid w:val="00C3584B"/>
    <w:rsid w:val="00C36C12"/>
    <w:rsid w:val="00C37775"/>
    <w:rsid w:val="00C3787D"/>
    <w:rsid w:val="00C404DF"/>
    <w:rsid w:val="00C445F7"/>
    <w:rsid w:val="00C50B15"/>
    <w:rsid w:val="00C53242"/>
    <w:rsid w:val="00C552C8"/>
    <w:rsid w:val="00C620C1"/>
    <w:rsid w:val="00C64A5D"/>
    <w:rsid w:val="00C67064"/>
    <w:rsid w:val="00C67A1A"/>
    <w:rsid w:val="00C67D07"/>
    <w:rsid w:val="00C7045A"/>
    <w:rsid w:val="00C7120A"/>
    <w:rsid w:val="00C7636D"/>
    <w:rsid w:val="00C763A4"/>
    <w:rsid w:val="00C77E84"/>
    <w:rsid w:val="00C80292"/>
    <w:rsid w:val="00C82E41"/>
    <w:rsid w:val="00C8456A"/>
    <w:rsid w:val="00C8576A"/>
    <w:rsid w:val="00C865DD"/>
    <w:rsid w:val="00C8781B"/>
    <w:rsid w:val="00C904CB"/>
    <w:rsid w:val="00C9070D"/>
    <w:rsid w:val="00C910F1"/>
    <w:rsid w:val="00C92476"/>
    <w:rsid w:val="00C94C9B"/>
    <w:rsid w:val="00C970E0"/>
    <w:rsid w:val="00CA2767"/>
    <w:rsid w:val="00CB0116"/>
    <w:rsid w:val="00CB1472"/>
    <w:rsid w:val="00CB2977"/>
    <w:rsid w:val="00CB2BC7"/>
    <w:rsid w:val="00CB64ED"/>
    <w:rsid w:val="00CC3E4E"/>
    <w:rsid w:val="00CC5CB1"/>
    <w:rsid w:val="00CD57E8"/>
    <w:rsid w:val="00CE691C"/>
    <w:rsid w:val="00CE6B31"/>
    <w:rsid w:val="00CF13D7"/>
    <w:rsid w:val="00CF4050"/>
    <w:rsid w:val="00CF600D"/>
    <w:rsid w:val="00CF7B3E"/>
    <w:rsid w:val="00D01F07"/>
    <w:rsid w:val="00D12708"/>
    <w:rsid w:val="00D132E0"/>
    <w:rsid w:val="00D2017C"/>
    <w:rsid w:val="00D21335"/>
    <w:rsid w:val="00D22E77"/>
    <w:rsid w:val="00D244DC"/>
    <w:rsid w:val="00D32B90"/>
    <w:rsid w:val="00D3796A"/>
    <w:rsid w:val="00D40325"/>
    <w:rsid w:val="00D40B62"/>
    <w:rsid w:val="00D41CF7"/>
    <w:rsid w:val="00D43F30"/>
    <w:rsid w:val="00D45388"/>
    <w:rsid w:val="00D52825"/>
    <w:rsid w:val="00D55920"/>
    <w:rsid w:val="00D605E2"/>
    <w:rsid w:val="00D61E37"/>
    <w:rsid w:val="00D6524F"/>
    <w:rsid w:val="00D73B7A"/>
    <w:rsid w:val="00D74A89"/>
    <w:rsid w:val="00D754C5"/>
    <w:rsid w:val="00D76D59"/>
    <w:rsid w:val="00D772B2"/>
    <w:rsid w:val="00D77DDF"/>
    <w:rsid w:val="00D916F5"/>
    <w:rsid w:val="00DA0E93"/>
    <w:rsid w:val="00DA252B"/>
    <w:rsid w:val="00DB1727"/>
    <w:rsid w:val="00DB2EB6"/>
    <w:rsid w:val="00DB77BA"/>
    <w:rsid w:val="00DB7FE5"/>
    <w:rsid w:val="00DC1876"/>
    <w:rsid w:val="00DC32F4"/>
    <w:rsid w:val="00DC5784"/>
    <w:rsid w:val="00DC5B96"/>
    <w:rsid w:val="00DD1D2D"/>
    <w:rsid w:val="00DD3BC2"/>
    <w:rsid w:val="00DD4FC3"/>
    <w:rsid w:val="00DD70A0"/>
    <w:rsid w:val="00DE0E6A"/>
    <w:rsid w:val="00DE2C73"/>
    <w:rsid w:val="00DE310A"/>
    <w:rsid w:val="00DE6A58"/>
    <w:rsid w:val="00DE6FF3"/>
    <w:rsid w:val="00DF0450"/>
    <w:rsid w:val="00DF19AE"/>
    <w:rsid w:val="00DF38ED"/>
    <w:rsid w:val="00DF40BA"/>
    <w:rsid w:val="00DF4457"/>
    <w:rsid w:val="00DF45B8"/>
    <w:rsid w:val="00DF4759"/>
    <w:rsid w:val="00DF76A6"/>
    <w:rsid w:val="00E00974"/>
    <w:rsid w:val="00E02106"/>
    <w:rsid w:val="00E02FF8"/>
    <w:rsid w:val="00E03A41"/>
    <w:rsid w:val="00E1300D"/>
    <w:rsid w:val="00E1322F"/>
    <w:rsid w:val="00E13402"/>
    <w:rsid w:val="00E1771A"/>
    <w:rsid w:val="00E236E3"/>
    <w:rsid w:val="00E23C02"/>
    <w:rsid w:val="00E330D7"/>
    <w:rsid w:val="00E3669E"/>
    <w:rsid w:val="00E371E2"/>
    <w:rsid w:val="00E417A5"/>
    <w:rsid w:val="00E443AE"/>
    <w:rsid w:val="00E461A4"/>
    <w:rsid w:val="00E4713A"/>
    <w:rsid w:val="00E519F3"/>
    <w:rsid w:val="00E522AD"/>
    <w:rsid w:val="00E54717"/>
    <w:rsid w:val="00E54A98"/>
    <w:rsid w:val="00E574D9"/>
    <w:rsid w:val="00E60B2C"/>
    <w:rsid w:val="00E60F6F"/>
    <w:rsid w:val="00E62EE7"/>
    <w:rsid w:val="00E63ECB"/>
    <w:rsid w:val="00E64AE0"/>
    <w:rsid w:val="00E66704"/>
    <w:rsid w:val="00E72A6E"/>
    <w:rsid w:val="00E75E14"/>
    <w:rsid w:val="00E81C37"/>
    <w:rsid w:val="00E82DBA"/>
    <w:rsid w:val="00E84C40"/>
    <w:rsid w:val="00E85CA2"/>
    <w:rsid w:val="00E87244"/>
    <w:rsid w:val="00E87822"/>
    <w:rsid w:val="00E94196"/>
    <w:rsid w:val="00E9432E"/>
    <w:rsid w:val="00E94C8C"/>
    <w:rsid w:val="00E9541F"/>
    <w:rsid w:val="00EA0BC5"/>
    <w:rsid w:val="00EB0431"/>
    <w:rsid w:val="00EB1EFD"/>
    <w:rsid w:val="00EB38B9"/>
    <w:rsid w:val="00EB49A8"/>
    <w:rsid w:val="00EB5271"/>
    <w:rsid w:val="00EB62D4"/>
    <w:rsid w:val="00EC02B4"/>
    <w:rsid w:val="00EC127F"/>
    <w:rsid w:val="00EC3BD3"/>
    <w:rsid w:val="00EC4CA4"/>
    <w:rsid w:val="00EC5446"/>
    <w:rsid w:val="00EE4E8E"/>
    <w:rsid w:val="00EF0806"/>
    <w:rsid w:val="00EF2852"/>
    <w:rsid w:val="00EF2DDA"/>
    <w:rsid w:val="00EF3248"/>
    <w:rsid w:val="00EF4B01"/>
    <w:rsid w:val="00EF4F18"/>
    <w:rsid w:val="00F00BC1"/>
    <w:rsid w:val="00F015DE"/>
    <w:rsid w:val="00F022C1"/>
    <w:rsid w:val="00F03A03"/>
    <w:rsid w:val="00F03AA8"/>
    <w:rsid w:val="00F04925"/>
    <w:rsid w:val="00F049BE"/>
    <w:rsid w:val="00F04CBB"/>
    <w:rsid w:val="00F066D4"/>
    <w:rsid w:val="00F06BC5"/>
    <w:rsid w:val="00F07F4A"/>
    <w:rsid w:val="00F10406"/>
    <w:rsid w:val="00F12AF8"/>
    <w:rsid w:val="00F15884"/>
    <w:rsid w:val="00F16AEA"/>
    <w:rsid w:val="00F16E44"/>
    <w:rsid w:val="00F178CF"/>
    <w:rsid w:val="00F17D9C"/>
    <w:rsid w:val="00F21FA2"/>
    <w:rsid w:val="00F22E6A"/>
    <w:rsid w:val="00F22ED7"/>
    <w:rsid w:val="00F23B05"/>
    <w:rsid w:val="00F24BE7"/>
    <w:rsid w:val="00F26D36"/>
    <w:rsid w:val="00F27220"/>
    <w:rsid w:val="00F31811"/>
    <w:rsid w:val="00F32609"/>
    <w:rsid w:val="00F357FD"/>
    <w:rsid w:val="00F35CAB"/>
    <w:rsid w:val="00F431CC"/>
    <w:rsid w:val="00F4378D"/>
    <w:rsid w:val="00F43D96"/>
    <w:rsid w:val="00F478B5"/>
    <w:rsid w:val="00F500D6"/>
    <w:rsid w:val="00F5027F"/>
    <w:rsid w:val="00F5580D"/>
    <w:rsid w:val="00F55AED"/>
    <w:rsid w:val="00F5728C"/>
    <w:rsid w:val="00F61454"/>
    <w:rsid w:val="00F61E21"/>
    <w:rsid w:val="00F628FC"/>
    <w:rsid w:val="00F62CCB"/>
    <w:rsid w:val="00F64449"/>
    <w:rsid w:val="00F701B1"/>
    <w:rsid w:val="00F71179"/>
    <w:rsid w:val="00F725BC"/>
    <w:rsid w:val="00F75458"/>
    <w:rsid w:val="00F85B32"/>
    <w:rsid w:val="00F9295C"/>
    <w:rsid w:val="00FB0D18"/>
    <w:rsid w:val="00FB2666"/>
    <w:rsid w:val="00FB4A5D"/>
    <w:rsid w:val="00FB7389"/>
    <w:rsid w:val="00FB7BA9"/>
    <w:rsid w:val="00FC21F1"/>
    <w:rsid w:val="00FC3D24"/>
    <w:rsid w:val="00FC4B78"/>
    <w:rsid w:val="00FD297E"/>
    <w:rsid w:val="00FD3C67"/>
    <w:rsid w:val="00FD7AC0"/>
    <w:rsid w:val="00FE3B69"/>
    <w:rsid w:val="00FE4414"/>
    <w:rsid w:val="00FE46FD"/>
    <w:rsid w:val="00FE4C30"/>
    <w:rsid w:val="00FF3C53"/>
    <w:rsid w:val="00FF72D5"/>
    <w:rsid w:val="00FF756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3301C3"/>
  <w15:docId w15:val="{7F8AEEFA-7E24-4DA4-91AE-9028F04C49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30C27"/>
  </w:style>
  <w:style w:type="paragraph" w:styleId="Heading1">
    <w:name w:val="heading 1"/>
    <w:basedOn w:val="Normal"/>
    <w:link w:val="Heading1Char"/>
    <w:uiPriority w:val="9"/>
    <w:qFormat/>
    <w:rsid w:val="00A30C27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30C27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1771A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30C27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30C27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styleId="Hyperlink">
    <w:name w:val="Hyperlink"/>
    <w:basedOn w:val="DefaultParagraphFont"/>
    <w:uiPriority w:val="99"/>
    <w:unhideWhenUsed/>
    <w:rsid w:val="00A30C27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A30C27"/>
    <w:pPr>
      <w:ind w:left="720"/>
      <w:contextualSpacing/>
    </w:pPr>
  </w:style>
  <w:style w:type="paragraph" w:customStyle="1" w:styleId="c-article-referencestext">
    <w:name w:val="c-article-references__text"/>
    <w:basedOn w:val="Normal"/>
    <w:rsid w:val="00A30C2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30C2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0C27"/>
    <w:rPr>
      <w:rFonts w:ascii="Tahoma" w:hAnsi="Tahoma" w:cs="Tahoma"/>
      <w:sz w:val="16"/>
      <w:szCs w:val="16"/>
    </w:rPr>
  </w:style>
  <w:style w:type="paragraph" w:customStyle="1" w:styleId="Default">
    <w:name w:val="Default"/>
    <w:rsid w:val="00A30C27"/>
    <w:pPr>
      <w:autoSpaceDE w:val="0"/>
      <w:autoSpaceDN w:val="0"/>
      <w:adjustRightInd w:val="0"/>
      <w:spacing w:after="0" w:line="240" w:lineRule="auto"/>
    </w:pPr>
    <w:rPr>
      <w:rFonts w:ascii="Optima LT Std" w:hAnsi="Optima LT Std" w:cs="Optima LT Std"/>
      <w:color w:val="000000"/>
      <w:sz w:val="24"/>
      <w:szCs w:val="24"/>
    </w:rPr>
  </w:style>
  <w:style w:type="character" w:customStyle="1" w:styleId="A3">
    <w:name w:val="A3"/>
    <w:uiPriority w:val="99"/>
    <w:rsid w:val="00A30C27"/>
    <w:rPr>
      <w:rFonts w:cs="Minion Pro"/>
      <w:color w:val="221E1F"/>
      <w:sz w:val="13"/>
      <w:szCs w:val="13"/>
    </w:rPr>
  </w:style>
  <w:style w:type="character" w:styleId="CommentReference">
    <w:name w:val="annotation reference"/>
    <w:basedOn w:val="DefaultParagraphFont"/>
    <w:uiPriority w:val="99"/>
    <w:semiHidden/>
    <w:unhideWhenUsed/>
    <w:rsid w:val="00A30C2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30C27"/>
    <w:pPr>
      <w:spacing w:after="16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30C27"/>
    <w:rPr>
      <w:sz w:val="20"/>
      <w:szCs w:val="20"/>
    </w:rPr>
  </w:style>
  <w:style w:type="character" w:customStyle="1" w:styleId="ecicon">
    <w:name w:val="ec_icon"/>
    <w:basedOn w:val="DefaultParagraphFont"/>
    <w:rsid w:val="00A30C27"/>
  </w:style>
  <w:style w:type="paragraph" w:styleId="NormalWeb">
    <w:name w:val="Normal (Web)"/>
    <w:basedOn w:val="Normal"/>
    <w:uiPriority w:val="99"/>
    <w:unhideWhenUsed/>
    <w:rsid w:val="00A30C2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500D6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250B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jss701">
    <w:name w:val="jss701"/>
    <w:basedOn w:val="DefaultParagraphFont"/>
    <w:rsid w:val="004226B4"/>
  </w:style>
  <w:style w:type="character" w:customStyle="1" w:styleId="jss783">
    <w:name w:val="jss783"/>
    <w:basedOn w:val="DefaultParagraphFont"/>
    <w:rsid w:val="004226B4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F066D4"/>
    <w:rPr>
      <w:color w:val="605E5C"/>
      <w:shd w:val="clear" w:color="auto" w:fill="E1DFDD"/>
    </w:rPr>
  </w:style>
  <w:style w:type="character" w:customStyle="1" w:styleId="ref-journal">
    <w:name w:val="ref-journal"/>
    <w:basedOn w:val="DefaultParagraphFont"/>
    <w:rsid w:val="00714129"/>
  </w:style>
  <w:style w:type="character" w:customStyle="1" w:styleId="ref-vol">
    <w:name w:val="ref-vol"/>
    <w:basedOn w:val="DefaultParagraphFont"/>
    <w:rsid w:val="00714129"/>
  </w:style>
  <w:style w:type="character" w:customStyle="1" w:styleId="nowrap">
    <w:name w:val="nowrap"/>
    <w:basedOn w:val="DefaultParagraphFont"/>
    <w:rsid w:val="00714129"/>
  </w:style>
  <w:style w:type="paragraph" w:styleId="HTMLPreformatted">
    <w:name w:val="HTML Preformatted"/>
    <w:basedOn w:val="Normal"/>
    <w:link w:val="HTMLPreformattedChar"/>
    <w:uiPriority w:val="99"/>
    <w:unhideWhenUsed/>
    <w:rsid w:val="00EB527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EB5271"/>
    <w:rPr>
      <w:rFonts w:ascii="Courier New" w:eastAsia="Times New Roman" w:hAnsi="Courier New" w:cs="Courier New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67B71"/>
    <w:pPr>
      <w:spacing w:after="20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67B71"/>
    <w:rPr>
      <w:b/>
      <w:bCs/>
      <w:sz w:val="20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1771A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BB1476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A5649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5649B"/>
  </w:style>
  <w:style w:type="paragraph" w:styleId="Footer">
    <w:name w:val="footer"/>
    <w:basedOn w:val="Normal"/>
    <w:link w:val="FooterChar"/>
    <w:uiPriority w:val="99"/>
    <w:unhideWhenUsed/>
    <w:rsid w:val="00A5649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5649B"/>
  </w:style>
  <w:style w:type="character" w:customStyle="1" w:styleId="A5">
    <w:name w:val="A5"/>
    <w:uiPriority w:val="99"/>
    <w:rsid w:val="00046827"/>
    <w:rPr>
      <w:color w:val="221E1F"/>
      <w:sz w:val="15"/>
      <w:szCs w:val="15"/>
    </w:rPr>
  </w:style>
  <w:style w:type="character" w:styleId="UnresolvedMention">
    <w:name w:val="Unresolved Mention"/>
    <w:basedOn w:val="DefaultParagraphFont"/>
    <w:uiPriority w:val="99"/>
    <w:semiHidden/>
    <w:unhideWhenUsed/>
    <w:rsid w:val="007531F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57656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812867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6476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961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6319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170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6783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3790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855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6140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129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300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7377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4171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7522373">
              <w:marLeft w:val="3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5104183">
              <w:marLeft w:val="3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82362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1702593">
              <w:marLeft w:val="6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938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190444">
              <w:marLeft w:val="0"/>
              <w:marRight w:val="0"/>
              <w:marTop w:val="12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69288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9694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28436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8032299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8044329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9801504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1945812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4820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023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128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041430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475813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8492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519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AFA8215-D199-4956-A1AA-A238CBFF42A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8</Words>
  <Characters>1257</Characters>
  <Application>Microsoft Office Word</Application>
  <DocSecurity>0</DocSecurity>
  <Lines>2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CRISAT</dc:creator>
  <cp:keywords/>
  <dc:description/>
  <cp:lastModifiedBy>Dr Ganapati Mukri</cp:lastModifiedBy>
  <cp:revision>3</cp:revision>
  <cp:lastPrinted>2022-02-07T07:17:00Z</cp:lastPrinted>
  <dcterms:created xsi:type="dcterms:W3CDTF">2023-03-31T13:00:00Z</dcterms:created>
  <dcterms:modified xsi:type="dcterms:W3CDTF">2023-03-31T13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e4e63d2152eb63a8a53d494d955a0e98150bb94870f760bc63557cf1884f21d</vt:lpwstr>
  </property>
</Properties>
</file>